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FD1EC9" w14:textId="77777777" w:rsidR="00D42D57" w:rsidRPr="00BD70FE" w:rsidRDefault="00D049C6" w:rsidP="00916CFC">
      <w:pPr>
        <w:spacing w:line="276" w:lineRule="auto"/>
        <w:ind w:left="297" w:hangingChars="135" w:hanging="297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1. </w:t>
      </w:r>
      <w:r w:rsidR="00841356" w:rsidRPr="00BD70FE">
        <w:rPr>
          <w:rFonts w:ascii="Times New Roman" w:hAnsi="Times New Roman" w:cs="Times New Roman"/>
          <w:color w:val="000000" w:themeColor="text1"/>
          <w:sz w:val="22"/>
        </w:rPr>
        <w:t xml:space="preserve">For the number of patients annually treated </w:t>
      </w:r>
      <w:r w:rsidR="00CF7688" w:rsidRPr="00BD70FE">
        <w:rPr>
          <w:rFonts w:ascii="Times New Roman" w:hAnsi="Times New Roman" w:cs="Times New Roman"/>
          <w:color w:val="000000" w:themeColor="text1"/>
          <w:sz w:val="22"/>
        </w:rPr>
        <w:t xml:space="preserve">with RT </w:t>
      </w:r>
      <w:r w:rsidR="00841356" w:rsidRPr="00BD70FE">
        <w:rPr>
          <w:rFonts w:ascii="Times New Roman" w:hAnsi="Times New Roman" w:cs="Times New Roman"/>
          <w:color w:val="000000" w:themeColor="text1"/>
          <w:sz w:val="22"/>
        </w:rPr>
        <w:t>in your institute, w</w:t>
      </w:r>
      <w:r w:rsidR="00A8608E" w:rsidRPr="00BD70FE">
        <w:rPr>
          <w:rFonts w:ascii="Times New Roman" w:hAnsi="Times New Roman" w:cs="Times New Roman"/>
          <w:color w:val="000000" w:themeColor="text1"/>
          <w:sz w:val="22"/>
        </w:rPr>
        <w:t>h</w:t>
      </w:r>
      <w:r w:rsidR="00377B97" w:rsidRPr="00BD70FE">
        <w:rPr>
          <w:rFonts w:ascii="Times New Roman" w:hAnsi="Times New Roman" w:cs="Times New Roman"/>
          <w:color w:val="000000" w:themeColor="text1"/>
          <w:sz w:val="22"/>
        </w:rPr>
        <w:t xml:space="preserve">ich of the following </w:t>
      </w:r>
      <w:r w:rsidR="00841356" w:rsidRPr="00BD70FE">
        <w:rPr>
          <w:rFonts w:ascii="Times New Roman" w:hAnsi="Times New Roman" w:cs="Times New Roman"/>
          <w:color w:val="000000" w:themeColor="text1"/>
          <w:sz w:val="22"/>
        </w:rPr>
        <w:t>range</w:t>
      </w:r>
      <w:r w:rsidR="00FB3960" w:rsidRPr="00BD70FE">
        <w:rPr>
          <w:rFonts w:ascii="Times New Roman" w:hAnsi="Times New Roman" w:cs="Times New Roman"/>
          <w:color w:val="000000" w:themeColor="text1"/>
          <w:sz w:val="22"/>
        </w:rPr>
        <w:t>s</w:t>
      </w:r>
      <w:r w:rsidR="00841356" w:rsidRPr="00BD70FE">
        <w:rPr>
          <w:rFonts w:ascii="Times New Roman" w:hAnsi="Times New Roman" w:cs="Times New Roman"/>
          <w:color w:val="000000" w:themeColor="text1"/>
          <w:sz w:val="22"/>
        </w:rPr>
        <w:t xml:space="preserve"> i</w:t>
      </w:r>
      <w:r w:rsidR="00377B97" w:rsidRPr="00BD70FE">
        <w:rPr>
          <w:rFonts w:ascii="Times New Roman" w:hAnsi="Times New Roman" w:cs="Times New Roman"/>
          <w:color w:val="000000" w:themeColor="text1"/>
          <w:sz w:val="22"/>
        </w:rPr>
        <w:t xml:space="preserve">s </w:t>
      </w:r>
      <w:r w:rsidR="00841356" w:rsidRPr="00BD70FE">
        <w:rPr>
          <w:rFonts w:ascii="Times New Roman" w:hAnsi="Times New Roman" w:cs="Times New Roman"/>
          <w:color w:val="000000" w:themeColor="text1"/>
          <w:sz w:val="22"/>
        </w:rPr>
        <w:t>true of your ins</w:t>
      </w:r>
      <w:bookmarkStart w:id="0" w:name="_GoBack"/>
      <w:bookmarkEnd w:id="0"/>
      <w:r w:rsidR="00841356" w:rsidRPr="00BD70FE">
        <w:rPr>
          <w:rFonts w:ascii="Times New Roman" w:hAnsi="Times New Roman" w:cs="Times New Roman"/>
          <w:color w:val="000000" w:themeColor="text1"/>
          <w:sz w:val="22"/>
        </w:rPr>
        <w:t>titute?</w:t>
      </w:r>
    </w:p>
    <w:p w14:paraId="50FD1ECA" w14:textId="5341D298" w:rsidR="00A8608E" w:rsidRPr="00BD70FE" w:rsidRDefault="00841356" w:rsidP="00916CFC">
      <w:pPr>
        <w:spacing w:line="276" w:lineRule="auto"/>
        <w:ind w:firstLineChars="100" w:firstLine="22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a. </w:t>
      </w:r>
      <w:r w:rsidR="002F2768" w:rsidRPr="00BD70FE">
        <w:rPr>
          <w:rFonts w:ascii="Times New Roman" w:hAnsi="Times New Roman" w:cs="Times New Roman"/>
          <w:color w:val="000000" w:themeColor="text1"/>
          <w:sz w:val="22"/>
        </w:rPr>
        <w:t>&lt;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100     b. 101–200     c. 201–400     d. 401-600     e. 601-800</w:t>
      </w:r>
    </w:p>
    <w:p w14:paraId="50FD1ECB" w14:textId="6730DE03" w:rsidR="00841356" w:rsidRPr="00BD70FE" w:rsidRDefault="00841356" w:rsidP="00916CFC">
      <w:pPr>
        <w:spacing w:line="276" w:lineRule="auto"/>
        <w:ind w:firstLineChars="100" w:firstLine="22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f. 801-1000     g. </w:t>
      </w:r>
      <w:r w:rsidR="002F2768" w:rsidRPr="00BD70FE">
        <w:rPr>
          <w:rFonts w:ascii="Times New Roman" w:hAnsi="Times New Roman" w:cs="Times New Roman"/>
          <w:color w:val="000000" w:themeColor="text1"/>
          <w:sz w:val="22"/>
        </w:rPr>
        <w:t>&gt;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1000</w:t>
      </w:r>
    </w:p>
    <w:p w14:paraId="50FD1ECC" w14:textId="77777777" w:rsidR="00841356" w:rsidRPr="00BD70FE" w:rsidRDefault="00841356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FD1ECD" w14:textId="77777777" w:rsidR="00841356" w:rsidRPr="00BD70FE" w:rsidRDefault="00841356" w:rsidP="00916CFC">
      <w:pPr>
        <w:spacing w:line="276" w:lineRule="auto"/>
        <w:ind w:left="297" w:hangingChars="135" w:hanging="297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2. For the number of patients annually treated </w:t>
      </w:r>
      <w:r w:rsidR="00FB3960" w:rsidRPr="00BD70FE">
        <w:rPr>
          <w:rFonts w:ascii="Times New Roman" w:hAnsi="Times New Roman" w:cs="Times New Roman"/>
          <w:color w:val="000000" w:themeColor="text1"/>
          <w:sz w:val="22"/>
        </w:rPr>
        <w:t>for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post-BCS WBI</w:t>
      </w:r>
      <w:r w:rsidR="00CF7688" w:rsidRPr="00BD70FE">
        <w:rPr>
          <w:rFonts w:ascii="Times New Roman" w:hAnsi="Times New Roman" w:cs="Times New Roman"/>
          <w:color w:val="000000" w:themeColor="text1"/>
          <w:sz w:val="22"/>
        </w:rPr>
        <w:t xml:space="preserve"> in your institute, w</w:t>
      </w:r>
      <w:r w:rsidR="00A8608E" w:rsidRPr="00BD70FE">
        <w:rPr>
          <w:rFonts w:ascii="Times New Roman" w:hAnsi="Times New Roman" w:cs="Times New Roman"/>
          <w:color w:val="000000" w:themeColor="text1"/>
          <w:sz w:val="22"/>
        </w:rPr>
        <w:t>h</w:t>
      </w:r>
      <w:r w:rsidR="00CF7688" w:rsidRPr="00BD70FE">
        <w:rPr>
          <w:rFonts w:ascii="Times New Roman" w:hAnsi="Times New Roman" w:cs="Times New Roman"/>
          <w:color w:val="000000" w:themeColor="text1"/>
          <w:sz w:val="22"/>
        </w:rPr>
        <w:t>ich of the following range</w:t>
      </w:r>
      <w:r w:rsidR="00FB3960" w:rsidRPr="00BD70FE">
        <w:rPr>
          <w:rFonts w:ascii="Times New Roman" w:hAnsi="Times New Roman" w:cs="Times New Roman"/>
          <w:color w:val="000000" w:themeColor="text1"/>
          <w:sz w:val="22"/>
        </w:rPr>
        <w:t>s</w:t>
      </w:r>
      <w:r w:rsidR="00CF7688" w:rsidRPr="00BD70FE">
        <w:rPr>
          <w:rFonts w:ascii="Times New Roman" w:hAnsi="Times New Roman" w:cs="Times New Roman"/>
          <w:color w:val="000000" w:themeColor="text1"/>
          <w:sz w:val="22"/>
        </w:rPr>
        <w:t xml:space="preserve"> is true of your institute?</w:t>
      </w:r>
    </w:p>
    <w:p w14:paraId="50FD1ECE" w14:textId="58C21758" w:rsidR="00A8608E" w:rsidRPr="00BD70FE" w:rsidRDefault="00CF7688" w:rsidP="00916CFC">
      <w:pPr>
        <w:spacing w:line="276" w:lineRule="auto"/>
        <w:ind w:firstLineChars="100" w:firstLine="22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a. </w:t>
      </w:r>
      <w:r w:rsidR="002F2768" w:rsidRPr="00BD70FE">
        <w:rPr>
          <w:rFonts w:ascii="Times New Roman" w:hAnsi="Times New Roman" w:cs="Times New Roman"/>
          <w:color w:val="000000" w:themeColor="text1"/>
          <w:sz w:val="22"/>
        </w:rPr>
        <w:t>&lt;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30    b. 31-60     c. 61-90     d. 91-120     e. 121-150</w:t>
      </w:r>
      <w:r w:rsidR="00A8608E" w:rsidRPr="00BD70FE">
        <w:rPr>
          <w:rFonts w:ascii="Times New Roman" w:hAnsi="Times New Roman" w:cs="Times New Roman"/>
          <w:color w:val="000000" w:themeColor="text1"/>
          <w:sz w:val="22"/>
        </w:rPr>
        <w:t xml:space="preserve">    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f. 151-200     </w:t>
      </w:r>
    </w:p>
    <w:p w14:paraId="50FD1ECF" w14:textId="29066748" w:rsidR="00CF7688" w:rsidRPr="00BD70FE" w:rsidRDefault="00CF7688" w:rsidP="00916CFC">
      <w:pPr>
        <w:spacing w:line="276" w:lineRule="auto"/>
        <w:ind w:firstLineChars="100" w:firstLine="22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g. 201-400     h. 401-600     </w:t>
      </w:r>
      <w:proofErr w:type="spellStart"/>
      <w:r w:rsidRPr="00BD70FE">
        <w:rPr>
          <w:rFonts w:ascii="Times New Roman" w:hAnsi="Times New Roman" w:cs="Times New Roman"/>
          <w:color w:val="000000" w:themeColor="text1"/>
          <w:sz w:val="22"/>
        </w:rPr>
        <w:t>i</w:t>
      </w:r>
      <w:proofErr w:type="spellEnd"/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. 601-800     j. </w:t>
      </w:r>
      <w:r w:rsidR="002F2768" w:rsidRPr="00BD70FE">
        <w:rPr>
          <w:rFonts w:ascii="Times New Roman" w:hAnsi="Times New Roman" w:cs="Times New Roman"/>
          <w:color w:val="000000" w:themeColor="text1"/>
          <w:sz w:val="22"/>
        </w:rPr>
        <w:t>&gt;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800</w:t>
      </w:r>
    </w:p>
    <w:p w14:paraId="50FD1ED0" w14:textId="77777777" w:rsidR="00CF7688" w:rsidRPr="00BD70FE" w:rsidRDefault="00CF7688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FD1ED1" w14:textId="77777777" w:rsidR="00CF7688" w:rsidRPr="00BD70FE" w:rsidRDefault="00CF7688" w:rsidP="00916CFC">
      <w:pPr>
        <w:spacing w:line="276" w:lineRule="auto"/>
        <w:ind w:left="297" w:hangingChars="135" w:hanging="297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3. For the ratio of the number of patients annually treated with post-BCS WBI to </w:t>
      </w:r>
      <w:r w:rsidR="00FB3960" w:rsidRPr="00BD70FE">
        <w:rPr>
          <w:rFonts w:ascii="Times New Roman" w:hAnsi="Times New Roman" w:cs="Times New Roman"/>
          <w:color w:val="000000" w:themeColor="text1"/>
          <w:sz w:val="22"/>
        </w:rPr>
        <w:t>those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treated with RT in your institute, w</w:t>
      </w:r>
      <w:r w:rsidR="00A8608E" w:rsidRPr="00BD70FE">
        <w:rPr>
          <w:rFonts w:ascii="Times New Roman" w:hAnsi="Times New Roman" w:cs="Times New Roman"/>
          <w:color w:val="000000" w:themeColor="text1"/>
          <w:sz w:val="22"/>
        </w:rPr>
        <w:t>h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ich of the following range</w:t>
      </w:r>
      <w:r w:rsidR="00FB3960" w:rsidRPr="00BD70FE">
        <w:rPr>
          <w:rFonts w:ascii="Times New Roman" w:hAnsi="Times New Roman" w:cs="Times New Roman"/>
          <w:color w:val="000000" w:themeColor="text1"/>
          <w:sz w:val="22"/>
        </w:rPr>
        <w:t>s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is true of your institute?</w:t>
      </w:r>
    </w:p>
    <w:p w14:paraId="50FD1ED2" w14:textId="75B5069A" w:rsidR="00A8608E" w:rsidRPr="00BD70FE" w:rsidRDefault="00CF7688" w:rsidP="00916CFC">
      <w:pPr>
        <w:spacing w:line="276" w:lineRule="auto"/>
        <w:ind w:firstLineChars="100" w:firstLine="22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a. </w:t>
      </w:r>
      <w:r w:rsidR="002F2768" w:rsidRPr="00BD70FE">
        <w:rPr>
          <w:rFonts w:ascii="Times New Roman" w:hAnsi="Times New Roman" w:cs="Times New Roman"/>
          <w:color w:val="000000" w:themeColor="text1"/>
          <w:sz w:val="22"/>
        </w:rPr>
        <w:t>&lt;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5%     b. 5-10%     c. 11-20%     d. 21-30%     e. 31-40%</w:t>
      </w:r>
    </w:p>
    <w:p w14:paraId="50FD1ED3" w14:textId="3CCB2CCB" w:rsidR="00CF7688" w:rsidRPr="00BD70FE" w:rsidRDefault="00CF7688" w:rsidP="00916CFC">
      <w:pPr>
        <w:spacing w:line="276" w:lineRule="auto"/>
        <w:ind w:firstLineChars="100" w:firstLine="22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f. 41-50%     g. 51-60%     h. 61-70%     </w:t>
      </w:r>
      <w:proofErr w:type="spellStart"/>
      <w:r w:rsidRPr="00BD70FE">
        <w:rPr>
          <w:rFonts w:ascii="Times New Roman" w:hAnsi="Times New Roman" w:cs="Times New Roman"/>
          <w:color w:val="000000" w:themeColor="text1"/>
          <w:sz w:val="22"/>
        </w:rPr>
        <w:t>i</w:t>
      </w:r>
      <w:proofErr w:type="spellEnd"/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. 71-80%     j. </w:t>
      </w:r>
      <w:r w:rsidR="002F2768" w:rsidRPr="00BD70FE">
        <w:rPr>
          <w:rFonts w:ascii="Times New Roman" w:hAnsi="Times New Roman" w:cs="Times New Roman"/>
          <w:color w:val="000000" w:themeColor="text1"/>
          <w:sz w:val="22"/>
        </w:rPr>
        <w:t>&gt;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80%</w:t>
      </w:r>
    </w:p>
    <w:p w14:paraId="50FD1ED4" w14:textId="77777777" w:rsidR="00CF7688" w:rsidRPr="00BD70FE" w:rsidRDefault="00CF7688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FD1ED5" w14:textId="77777777" w:rsidR="00CF7688" w:rsidRPr="00BD70FE" w:rsidRDefault="00CF7688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4. </w:t>
      </w:r>
      <w:r w:rsidR="00A8608E" w:rsidRPr="00BD70FE">
        <w:rPr>
          <w:rFonts w:ascii="Times New Roman" w:hAnsi="Times New Roman" w:cs="Times New Roman"/>
          <w:color w:val="000000" w:themeColor="text1"/>
          <w:sz w:val="22"/>
        </w:rPr>
        <w:t>Answer the following questions about post-BCS WBI</w:t>
      </w:r>
      <w:r w:rsidR="0028207C" w:rsidRPr="00BD70FE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0FD1ED6" w14:textId="77777777" w:rsidR="00A8608E" w:rsidRPr="00BD70FE" w:rsidRDefault="00A8608E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4-1. </w:t>
      </w:r>
      <w:r w:rsidR="00122371" w:rsidRPr="00BD70FE">
        <w:rPr>
          <w:rFonts w:ascii="Times New Roman" w:hAnsi="Times New Roman" w:cs="Times New Roman"/>
          <w:color w:val="000000" w:themeColor="text1"/>
          <w:sz w:val="22"/>
        </w:rPr>
        <w:t>W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hich of the following is true of your institute?</w:t>
      </w:r>
    </w:p>
    <w:p w14:paraId="50FD1ED7" w14:textId="5982427C" w:rsidR="00603EC8" w:rsidRPr="00BD70FE" w:rsidRDefault="009404AD" w:rsidP="00603EC8">
      <w:pPr>
        <w:pStyle w:val="a7"/>
        <w:numPr>
          <w:ilvl w:val="0"/>
          <w:numId w:val="3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We</w:t>
      </w:r>
      <w:r w:rsidR="00A8608E" w:rsidRPr="00BD70FE">
        <w:rPr>
          <w:rFonts w:ascii="Times New Roman" w:hAnsi="Times New Roman" w:cs="Times New Roman"/>
          <w:color w:val="000000" w:themeColor="text1"/>
          <w:sz w:val="22"/>
        </w:rPr>
        <w:t xml:space="preserve"> do not undergo post-BCS WBI with the </w:t>
      </w:r>
      <w:proofErr w:type="spellStart"/>
      <w:r w:rsidR="00A8608E" w:rsidRPr="00BD70FE">
        <w:rPr>
          <w:rFonts w:ascii="Times New Roman" w:hAnsi="Times New Roman" w:cs="Times New Roman"/>
          <w:color w:val="000000" w:themeColor="text1"/>
          <w:sz w:val="22"/>
        </w:rPr>
        <w:t>hypofractionated</w:t>
      </w:r>
      <w:proofErr w:type="spellEnd"/>
      <w:r w:rsidR="00A8608E" w:rsidRPr="00BD70FE">
        <w:rPr>
          <w:rFonts w:ascii="Times New Roman" w:hAnsi="Times New Roman" w:cs="Times New Roman"/>
          <w:color w:val="000000" w:themeColor="text1"/>
          <w:sz w:val="22"/>
        </w:rPr>
        <w:t xml:space="preserve"> schedule </w:t>
      </w:r>
      <w:r w:rsidR="00FB3960" w:rsidRPr="00BD70FE">
        <w:rPr>
          <w:rFonts w:ascii="Times New Roman" w:hAnsi="Times New Roman" w:cs="Times New Roman"/>
          <w:color w:val="000000" w:themeColor="text1"/>
          <w:sz w:val="22"/>
        </w:rPr>
        <w:t xml:space="preserve">for those </w:t>
      </w:r>
      <w:r w:rsidR="00A8608E" w:rsidRPr="00BD70FE">
        <w:rPr>
          <w:rFonts w:ascii="Times New Roman" w:hAnsi="Times New Roman" w:cs="Times New Roman"/>
          <w:color w:val="000000" w:themeColor="text1"/>
          <w:sz w:val="22"/>
        </w:rPr>
        <w:t xml:space="preserve">whose dose per fraction is 2.5 </w:t>
      </w:r>
      <w:proofErr w:type="spellStart"/>
      <w:r w:rsidR="00A8608E" w:rsidRPr="00BD70FE">
        <w:rPr>
          <w:rFonts w:ascii="Times New Roman" w:hAnsi="Times New Roman" w:cs="Times New Roman"/>
          <w:color w:val="000000" w:themeColor="text1"/>
          <w:sz w:val="22"/>
        </w:rPr>
        <w:t>Gy</w:t>
      </w:r>
      <w:proofErr w:type="spellEnd"/>
      <w:r w:rsidR="00A8608E" w:rsidRPr="00BD70FE">
        <w:rPr>
          <w:rFonts w:ascii="Times New Roman" w:hAnsi="Times New Roman" w:cs="Times New Roman"/>
          <w:color w:val="000000" w:themeColor="text1"/>
          <w:sz w:val="22"/>
        </w:rPr>
        <w:t xml:space="preserve"> or more.</w:t>
      </w:r>
    </w:p>
    <w:p w14:paraId="50FD1ED8" w14:textId="4FBCC056" w:rsidR="00603EC8" w:rsidRPr="00BD70FE" w:rsidRDefault="009404AD" w:rsidP="00603EC8">
      <w:pPr>
        <w:pStyle w:val="a7"/>
        <w:numPr>
          <w:ilvl w:val="0"/>
          <w:numId w:val="3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We</w:t>
      </w:r>
      <w:r w:rsidR="00A8608E" w:rsidRPr="00BD70FE">
        <w:rPr>
          <w:rFonts w:ascii="Times New Roman" w:hAnsi="Times New Roman" w:cs="Times New Roman"/>
          <w:color w:val="000000" w:themeColor="text1"/>
          <w:sz w:val="22"/>
        </w:rPr>
        <w:t xml:space="preserve"> undergo the post-BCS WBI more </w:t>
      </w:r>
      <w:r w:rsidR="00FB3960" w:rsidRPr="00BD70FE">
        <w:rPr>
          <w:rFonts w:ascii="Times New Roman" w:hAnsi="Times New Roman" w:cs="Times New Roman"/>
          <w:color w:val="000000" w:themeColor="text1"/>
          <w:sz w:val="22"/>
        </w:rPr>
        <w:t>commonly</w:t>
      </w:r>
      <w:r w:rsidR="00A8608E" w:rsidRPr="00BD70FE">
        <w:rPr>
          <w:rFonts w:ascii="Times New Roman" w:hAnsi="Times New Roman" w:cs="Times New Roman"/>
          <w:color w:val="000000" w:themeColor="text1"/>
          <w:sz w:val="22"/>
        </w:rPr>
        <w:t xml:space="preserve"> with the </w:t>
      </w:r>
      <w:r w:rsidR="00FB632D" w:rsidRPr="00BD70FE">
        <w:rPr>
          <w:rFonts w:ascii="Times New Roman" w:hAnsi="Times New Roman" w:cs="Times New Roman"/>
          <w:color w:val="000000" w:themeColor="text1"/>
          <w:sz w:val="22"/>
        </w:rPr>
        <w:t>conventional</w:t>
      </w:r>
      <w:r w:rsidR="00A8608E" w:rsidRPr="00BD70FE">
        <w:rPr>
          <w:rFonts w:ascii="Times New Roman" w:hAnsi="Times New Roman" w:cs="Times New Roman"/>
          <w:color w:val="000000" w:themeColor="text1"/>
          <w:sz w:val="22"/>
        </w:rPr>
        <w:t xml:space="preserve"> schedule, </w:t>
      </w:r>
      <w:r w:rsidR="00FB3960" w:rsidRPr="00BD70FE">
        <w:rPr>
          <w:rFonts w:ascii="Times New Roman" w:hAnsi="Times New Roman" w:cs="Times New Roman"/>
          <w:color w:val="000000" w:themeColor="text1"/>
          <w:sz w:val="22"/>
        </w:rPr>
        <w:t xml:space="preserve">for those </w:t>
      </w:r>
      <w:r w:rsidR="00A8608E" w:rsidRPr="00BD70FE">
        <w:rPr>
          <w:rFonts w:ascii="Times New Roman" w:hAnsi="Times New Roman" w:cs="Times New Roman"/>
          <w:color w:val="000000" w:themeColor="text1"/>
          <w:sz w:val="22"/>
        </w:rPr>
        <w:t xml:space="preserve">whose dose per fraction is </w:t>
      </w:r>
      <w:r w:rsidR="002F2768" w:rsidRPr="00BD70FE">
        <w:rPr>
          <w:rFonts w:ascii="Times New Roman" w:hAnsi="Times New Roman" w:cs="Times New Roman"/>
          <w:color w:val="000000" w:themeColor="text1"/>
          <w:sz w:val="22"/>
        </w:rPr>
        <w:t>&lt;</w:t>
      </w:r>
      <w:r w:rsidR="00A8608E" w:rsidRPr="00BD70FE">
        <w:rPr>
          <w:rFonts w:ascii="Times New Roman" w:hAnsi="Times New Roman" w:cs="Times New Roman"/>
          <w:color w:val="000000" w:themeColor="text1"/>
          <w:sz w:val="22"/>
        </w:rPr>
        <w:t xml:space="preserve">2.5 </w:t>
      </w:r>
      <w:proofErr w:type="spellStart"/>
      <w:r w:rsidR="00A8608E" w:rsidRPr="00BD70FE">
        <w:rPr>
          <w:rFonts w:ascii="Times New Roman" w:hAnsi="Times New Roman" w:cs="Times New Roman"/>
          <w:color w:val="000000" w:themeColor="text1"/>
          <w:sz w:val="22"/>
        </w:rPr>
        <w:t>Gy</w:t>
      </w:r>
      <w:proofErr w:type="spellEnd"/>
      <w:r w:rsidR="00A8608E" w:rsidRPr="00BD70FE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0FD1ED9" w14:textId="172B760A" w:rsidR="00A8608E" w:rsidRPr="00BD70FE" w:rsidRDefault="009404AD" w:rsidP="00603EC8">
      <w:pPr>
        <w:pStyle w:val="a7"/>
        <w:numPr>
          <w:ilvl w:val="0"/>
          <w:numId w:val="3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We</w:t>
      </w:r>
      <w:r w:rsidR="00084CD6" w:rsidRPr="00BD70FE">
        <w:rPr>
          <w:rFonts w:ascii="Times New Roman" w:hAnsi="Times New Roman" w:cs="Times New Roman"/>
          <w:color w:val="000000" w:themeColor="text1"/>
          <w:sz w:val="22"/>
        </w:rPr>
        <w:t xml:space="preserve"> undergo the post-BCS WBI more </w:t>
      </w:r>
      <w:r w:rsidR="00FB3960" w:rsidRPr="00BD70FE">
        <w:rPr>
          <w:rFonts w:ascii="Times New Roman" w:hAnsi="Times New Roman" w:cs="Times New Roman"/>
          <w:color w:val="000000" w:themeColor="text1"/>
          <w:sz w:val="22"/>
        </w:rPr>
        <w:t>commonly</w:t>
      </w:r>
      <w:r w:rsidR="00084CD6" w:rsidRPr="00BD70FE">
        <w:rPr>
          <w:rFonts w:ascii="Times New Roman" w:hAnsi="Times New Roman" w:cs="Times New Roman"/>
          <w:color w:val="000000" w:themeColor="text1"/>
          <w:sz w:val="22"/>
        </w:rPr>
        <w:t xml:space="preserve"> with the </w:t>
      </w:r>
      <w:proofErr w:type="spellStart"/>
      <w:r w:rsidR="00084CD6" w:rsidRPr="00BD70FE">
        <w:rPr>
          <w:rFonts w:ascii="Times New Roman" w:hAnsi="Times New Roman" w:cs="Times New Roman"/>
          <w:color w:val="000000" w:themeColor="text1"/>
          <w:sz w:val="22"/>
        </w:rPr>
        <w:t>hypofractionated</w:t>
      </w:r>
      <w:proofErr w:type="spellEnd"/>
      <w:r w:rsidR="00084CD6" w:rsidRPr="00BD70FE">
        <w:rPr>
          <w:rFonts w:ascii="Times New Roman" w:hAnsi="Times New Roman" w:cs="Times New Roman"/>
          <w:color w:val="000000" w:themeColor="text1"/>
          <w:sz w:val="22"/>
        </w:rPr>
        <w:t xml:space="preserve"> schedule than the </w:t>
      </w:r>
      <w:r w:rsidR="00FB632D" w:rsidRPr="00BD70FE">
        <w:rPr>
          <w:rFonts w:ascii="Times New Roman" w:hAnsi="Times New Roman" w:cs="Times New Roman"/>
          <w:color w:val="000000" w:themeColor="text1"/>
          <w:sz w:val="22"/>
        </w:rPr>
        <w:t>conventional</w:t>
      </w:r>
      <w:r w:rsidR="00084CD6" w:rsidRPr="00BD70FE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0FD1EDA" w14:textId="77777777" w:rsidR="00122371" w:rsidRPr="00BD70FE" w:rsidRDefault="00122371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FD1EDB" w14:textId="795C2C74" w:rsidR="00122371" w:rsidRPr="00BD70FE" w:rsidRDefault="00122371" w:rsidP="00916CFC">
      <w:pPr>
        <w:spacing w:line="276" w:lineRule="auto"/>
        <w:ind w:left="444" w:hangingChars="202" w:hanging="444"/>
        <w:rPr>
          <w:rFonts w:ascii="Times New Roman" w:hAnsi="Times New Roman" w:cs="Times New Roman"/>
          <w:color w:val="000000" w:themeColor="text1"/>
          <w:sz w:val="22"/>
        </w:rPr>
      </w:pPr>
      <w:bookmarkStart w:id="1" w:name="_Hlk508617649"/>
      <w:r w:rsidRPr="00BD70FE">
        <w:rPr>
          <w:rFonts w:ascii="Times New Roman" w:hAnsi="Times New Roman" w:cs="Times New Roman"/>
          <w:color w:val="000000" w:themeColor="text1"/>
          <w:sz w:val="22"/>
        </w:rPr>
        <w:t>4-2. What dose do you generally deliver to the con</w:t>
      </w:r>
      <w:r w:rsidR="00FB632D" w:rsidRPr="00BD70FE">
        <w:rPr>
          <w:rFonts w:ascii="Times New Roman" w:hAnsi="Times New Roman" w:cs="Times New Roman"/>
          <w:color w:val="000000" w:themeColor="text1"/>
          <w:sz w:val="22"/>
        </w:rPr>
        <w:t>served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breast for post-BCS WBI or tumor bed for BI with </w:t>
      </w:r>
      <w:r w:rsidRPr="00BD70FE">
        <w:rPr>
          <w:rFonts w:ascii="Times New Roman" w:hAnsi="Times New Roman" w:cs="Times New Roman"/>
          <w:color w:val="000000" w:themeColor="text1"/>
          <w:sz w:val="22"/>
          <w:u w:val="single"/>
        </w:rPr>
        <w:t xml:space="preserve">the </w:t>
      </w:r>
      <w:r w:rsidR="00FB632D" w:rsidRPr="00BD70FE">
        <w:rPr>
          <w:rFonts w:ascii="Times New Roman" w:hAnsi="Times New Roman" w:cs="Times New Roman"/>
          <w:color w:val="000000" w:themeColor="text1"/>
          <w:sz w:val="22"/>
          <w:u w:val="single"/>
        </w:rPr>
        <w:t>conventional</w:t>
      </w:r>
      <w:r w:rsidRPr="00BD70FE">
        <w:rPr>
          <w:rFonts w:ascii="Times New Roman" w:hAnsi="Times New Roman" w:cs="Times New Roman"/>
          <w:color w:val="000000" w:themeColor="text1"/>
          <w:sz w:val="22"/>
          <w:u w:val="single"/>
        </w:rPr>
        <w:t xml:space="preserve"> schedule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, whose dose per fraction is </w:t>
      </w:r>
      <w:r w:rsidR="002F2768" w:rsidRPr="00BD70FE">
        <w:rPr>
          <w:rFonts w:ascii="Times New Roman" w:hAnsi="Times New Roman" w:cs="Times New Roman"/>
          <w:color w:val="000000" w:themeColor="text1"/>
          <w:sz w:val="22"/>
        </w:rPr>
        <w:t>&lt;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2.5 </w:t>
      </w:r>
      <w:proofErr w:type="spellStart"/>
      <w:r w:rsidRPr="00BD70FE">
        <w:rPr>
          <w:rFonts w:ascii="Times New Roman" w:hAnsi="Times New Roman" w:cs="Times New Roman"/>
          <w:color w:val="000000" w:themeColor="text1"/>
          <w:sz w:val="22"/>
        </w:rPr>
        <w:t>Gy</w:t>
      </w:r>
      <w:proofErr w:type="spellEnd"/>
      <w:r w:rsidRPr="00BD70FE">
        <w:rPr>
          <w:rFonts w:ascii="Times New Roman" w:hAnsi="Times New Roman" w:cs="Times New Roman"/>
          <w:color w:val="000000" w:themeColor="text1"/>
          <w:sz w:val="22"/>
        </w:rPr>
        <w:t>,</w:t>
      </w:r>
      <w:r w:rsidR="00AD6AE1" w:rsidRPr="00BD70F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in your institute?</w:t>
      </w:r>
    </w:p>
    <w:p w14:paraId="50FD1EDC" w14:textId="77777777" w:rsidR="00122371" w:rsidRPr="00BD70FE" w:rsidRDefault="00122371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 a. Whole breast irradiation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ab/>
        <w:t xml:space="preserve">Dose per fraction ______ </w:t>
      </w:r>
      <w:proofErr w:type="spellStart"/>
      <w:r w:rsidRPr="00BD70FE">
        <w:rPr>
          <w:rFonts w:ascii="Times New Roman" w:hAnsi="Times New Roman" w:cs="Times New Roman"/>
          <w:color w:val="000000" w:themeColor="text1"/>
          <w:sz w:val="22"/>
        </w:rPr>
        <w:t>Gy</w:t>
      </w:r>
      <w:proofErr w:type="spellEnd"/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, Total dose ______ </w:t>
      </w:r>
      <w:proofErr w:type="spellStart"/>
      <w:r w:rsidRPr="00BD70FE">
        <w:rPr>
          <w:rFonts w:ascii="Times New Roman" w:hAnsi="Times New Roman" w:cs="Times New Roman"/>
          <w:color w:val="000000" w:themeColor="text1"/>
          <w:sz w:val="22"/>
        </w:rPr>
        <w:t>Gy</w:t>
      </w:r>
      <w:proofErr w:type="spellEnd"/>
    </w:p>
    <w:p w14:paraId="50FD1EDD" w14:textId="77777777" w:rsidR="00122371" w:rsidRPr="00BD70FE" w:rsidRDefault="00122371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 b. Boost irradiation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ab/>
      </w:r>
      <w:r w:rsidRPr="00BD70FE">
        <w:rPr>
          <w:rFonts w:ascii="Times New Roman" w:hAnsi="Times New Roman" w:cs="Times New Roman"/>
          <w:color w:val="000000" w:themeColor="text1"/>
          <w:sz w:val="22"/>
        </w:rPr>
        <w:tab/>
        <w:t xml:space="preserve">Dose per fraction ______ </w:t>
      </w:r>
      <w:proofErr w:type="spellStart"/>
      <w:r w:rsidRPr="00BD70FE">
        <w:rPr>
          <w:rFonts w:ascii="Times New Roman" w:hAnsi="Times New Roman" w:cs="Times New Roman"/>
          <w:color w:val="000000" w:themeColor="text1"/>
          <w:sz w:val="22"/>
        </w:rPr>
        <w:t>Gy</w:t>
      </w:r>
      <w:proofErr w:type="spellEnd"/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52683E" w:rsidRPr="00BD70FE">
        <w:rPr>
          <w:rFonts w:ascii="Times New Roman" w:hAnsi="Times New Roman" w:cs="Times New Roman"/>
          <w:color w:val="000000" w:themeColor="text1"/>
          <w:sz w:val="22"/>
        </w:rPr>
        <w:t>Total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dose ______</w:t>
      </w:r>
      <w:proofErr w:type="spellStart"/>
      <w:r w:rsidRPr="00BD70FE">
        <w:rPr>
          <w:rFonts w:ascii="Times New Roman" w:hAnsi="Times New Roman" w:cs="Times New Roman"/>
          <w:color w:val="000000" w:themeColor="text1"/>
          <w:sz w:val="22"/>
        </w:rPr>
        <w:t>Gy</w:t>
      </w:r>
      <w:proofErr w:type="spellEnd"/>
    </w:p>
    <w:bookmarkEnd w:id="1"/>
    <w:p w14:paraId="50FD1EDE" w14:textId="77777777" w:rsidR="00122371" w:rsidRPr="00BD70FE" w:rsidRDefault="00122371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FD1EDF" w14:textId="77777777" w:rsidR="00122371" w:rsidRPr="00BD70FE" w:rsidRDefault="00122371" w:rsidP="00916CFC">
      <w:pPr>
        <w:spacing w:line="276" w:lineRule="auto"/>
        <w:ind w:left="444" w:hangingChars="202" w:hanging="444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4-3. What dose do you generally deliver to the con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>s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er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>v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ed breast for post-BCS WBI or tumor bed for BI with </w:t>
      </w:r>
      <w:r w:rsidRPr="00BD70FE">
        <w:rPr>
          <w:rFonts w:ascii="Times New Roman" w:hAnsi="Times New Roman" w:cs="Times New Roman"/>
          <w:color w:val="000000" w:themeColor="text1"/>
          <w:sz w:val="22"/>
          <w:u w:val="single"/>
        </w:rPr>
        <w:t xml:space="preserve">the </w:t>
      </w:r>
      <w:proofErr w:type="spellStart"/>
      <w:r w:rsidRPr="00BD70FE">
        <w:rPr>
          <w:rFonts w:ascii="Times New Roman" w:hAnsi="Times New Roman" w:cs="Times New Roman"/>
          <w:color w:val="000000" w:themeColor="text1"/>
          <w:sz w:val="22"/>
          <w:u w:val="single"/>
        </w:rPr>
        <w:t>hypofractionated</w:t>
      </w:r>
      <w:proofErr w:type="spellEnd"/>
      <w:r w:rsidRPr="00BD70FE">
        <w:rPr>
          <w:rFonts w:ascii="Times New Roman" w:hAnsi="Times New Roman" w:cs="Times New Roman"/>
          <w:color w:val="000000" w:themeColor="text1"/>
          <w:sz w:val="22"/>
          <w:u w:val="single"/>
        </w:rPr>
        <w:t xml:space="preserve"> schedule</w:t>
      </w:r>
      <w:r w:rsidR="00AD6AE1" w:rsidRPr="00BD70FE">
        <w:rPr>
          <w:rFonts w:ascii="Times New Roman" w:hAnsi="Times New Roman" w:cs="Times New Roman"/>
          <w:color w:val="000000" w:themeColor="text1"/>
          <w:sz w:val="22"/>
        </w:rPr>
        <w:t xml:space="preserve">, whose dose per fraction is 2.5 </w:t>
      </w:r>
      <w:proofErr w:type="spellStart"/>
      <w:r w:rsidR="00AD6AE1" w:rsidRPr="00BD70FE">
        <w:rPr>
          <w:rFonts w:ascii="Times New Roman" w:hAnsi="Times New Roman" w:cs="Times New Roman"/>
          <w:color w:val="000000" w:themeColor="text1"/>
          <w:sz w:val="22"/>
        </w:rPr>
        <w:t>Gy</w:t>
      </w:r>
      <w:proofErr w:type="spellEnd"/>
      <w:r w:rsidR="00AD6AE1" w:rsidRPr="00BD70FE">
        <w:rPr>
          <w:rFonts w:ascii="Times New Roman" w:hAnsi="Times New Roman" w:cs="Times New Roman"/>
          <w:color w:val="000000" w:themeColor="text1"/>
          <w:sz w:val="22"/>
        </w:rPr>
        <w:t xml:space="preserve"> or more,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in your institute?</w:t>
      </w:r>
    </w:p>
    <w:p w14:paraId="50FD1EE0" w14:textId="77777777" w:rsidR="00122371" w:rsidRPr="00BD70FE" w:rsidRDefault="00122371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 a. Whole breast irradiation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ab/>
        <w:t xml:space="preserve">Dose per fraction ______ </w:t>
      </w:r>
      <w:proofErr w:type="spellStart"/>
      <w:r w:rsidRPr="00BD70FE">
        <w:rPr>
          <w:rFonts w:ascii="Times New Roman" w:hAnsi="Times New Roman" w:cs="Times New Roman"/>
          <w:color w:val="000000" w:themeColor="text1"/>
          <w:sz w:val="22"/>
        </w:rPr>
        <w:t>Gy</w:t>
      </w:r>
      <w:proofErr w:type="spellEnd"/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, Total dose ______ </w:t>
      </w:r>
      <w:proofErr w:type="spellStart"/>
      <w:r w:rsidRPr="00BD70FE">
        <w:rPr>
          <w:rFonts w:ascii="Times New Roman" w:hAnsi="Times New Roman" w:cs="Times New Roman"/>
          <w:color w:val="000000" w:themeColor="text1"/>
          <w:sz w:val="22"/>
        </w:rPr>
        <w:t>Gy</w:t>
      </w:r>
      <w:proofErr w:type="spellEnd"/>
    </w:p>
    <w:p w14:paraId="50FD1EE1" w14:textId="77777777" w:rsidR="00AD6AE1" w:rsidRPr="00BD70FE" w:rsidRDefault="00122371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  b. Boost irradiation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ab/>
      </w:r>
      <w:r w:rsidRPr="00BD70FE">
        <w:rPr>
          <w:rFonts w:ascii="Times New Roman" w:hAnsi="Times New Roman" w:cs="Times New Roman"/>
          <w:color w:val="000000" w:themeColor="text1"/>
          <w:sz w:val="22"/>
        </w:rPr>
        <w:tab/>
        <w:t xml:space="preserve">Dose per fraction ______ </w:t>
      </w:r>
      <w:proofErr w:type="spellStart"/>
      <w:r w:rsidRPr="00BD70FE">
        <w:rPr>
          <w:rFonts w:ascii="Times New Roman" w:hAnsi="Times New Roman" w:cs="Times New Roman"/>
          <w:color w:val="000000" w:themeColor="text1"/>
          <w:sz w:val="22"/>
        </w:rPr>
        <w:t>Gy</w:t>
      </w:r>
      <w:proofErr w:type="spellEnd"/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52683E" w:rsidRPr="00BD70FE">
        <w:rPr>
          <w:rFonts w:ascii="Times New Roman" w:hAnsi="Times New Roman" w:cs="Times New Roman"/>
          <w:color w:val="000000" w:themeColor="text1"/>
          <w:sz w:val="22"/>
        </w:rPr>
        <w:t>Total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dose ______</w:t>
      </w:r>
      <w:proofErr w:type="spellStart"/>
      <w:r w:rsidRPr="00BD70FE">
        <w:rPr>
          <w:rFonts w:ascii="Times New Roman" w:hAnsi="Times New Roman" w:cs="Times New Roman"/>
          <w:color w:val="000000" w:themeColor="text1"/>
          <w:sz w:val="22"/>
        </w:rPr>
        <w:t>Gy</w:t>
      </w:r>
      <w:proofErr w:type="spellEnd"/>
    </w:p>
    <w:p w14:paraId="50FD1EE2" w14:textId="77777777" w:rsidR="00C420BF" w:rsidRPr="00BD70FE" w:rsidRDefault="00C420BF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FD1EE3" w14:textId="77777777" w:rsidR="00C420BF" w:rsidRPr="00BD70FE" w:rsidRDefault="00C420BF" w:rsidP="00916CFC">
      <w:pPr>
        <w:spacing w:line="276" w:lineRule="auto"/>
        <w:ind w:left="444" w:hangingChars="202" w:hanging="444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4-4. Cho</w:t>
      </w:r>
      <w:r w:rsidR="00062BCD" w:rsidRPr="00BD70FE">
        <w:rPr>
          <w:rFonts w:ascii="Times New Roman" w:hAnsi="Times New Roman" w:cs="Times New Roman"/>
          <w:color w:val="000000" w:themeColor="text1"/>
          <w:sz w:val="22"/>
        </w:rPr>
        <w:t>o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se the</w:t>
      </w:r>
      <w:r w:rsidR="0063414D" w:rsidRPr="00BD70F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Radiotherapy Treatment Planning System</w:t>
      </w:r>
      <w:r w:rsidR="0063414D" w:rsidRPr="00BD70FE">
        <w:rPr>
          <w:rFonts w:ascii="Times New Roman" w:hAnsi="Times New Roman" w:cs="Times New Roman"/>
          <w:color w:val="000000" w:themeColor="text1"/>
          <w:sz w:val="22"/>
        </w:rPr>
        <w:t xml:space="preserve"> and d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ose-calculation algorithm </w:t>
      </w:r>
      <w:r w:rsidR="006B03EC" w:rsidRPr="00BD70FE">
        <w:rPr>
          <w:rFonts w:ascii="Times New Roman" w:hAnsi="Times New Roman" w:cs="Times New Roman"/>
          <w:color w:val="000000" w:themeColor="text1"/>
          <w:sz w:val="22"/>
        </w:rPr>
        <w:t>used in your institute for the planning of post-BCS WBI.</w:t>
      </w:r>
    </w:p>
    <w:p w14:paraId="50FD1EE4" w14:textId="77777777" w:rsidR="00C420BF" w:rsidRPr="00BD70FE" w:rsidRDefault="006B03EC" w:rsidP="00916CFC">
      <w:pPr>
        <w:pStyle w:val="a7"/>
        <w:numPr>
          <w:ilvl w:val="0"/>
          <w:numId w:val="2"/>
        </w:numPr>
        <w:spacing w:line="276" w:lineRule="auto"/>
        <w:ind w:leftChars="0" w:left="426" w:hanging="212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Radiotherapy Treatment Planning System</w:t>
      </w:r>
      <w:r w:rsidR="00FE653F" w:rsidRPr="00BD70FE">
        <w:rPr>
          <w:rFonts w:ascii="Times New Roman" w:hAnsi="Times New Roman" w:cs="Times New Roman"/>
          <w:color w:val="000000" w:themeColor="text1"/>
          <w:sz w:val="22"/>
        </w:rPr>
        <w:t>: Which of the following systems is used in your institute?</w:t>
      </w:r>
    </w:p>
    <w:p w14:paraId="50FD1EE5" w14:textId="77777777" w:rsidR="00FE653F" w:rsidRPr="00BD70FE" w:rsidRDefault="00FE653F" w:rsidP="00916CFC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 a. Eclipse    b. </w:t>
      </w:r>
      <w:proofErr w:type="spellStart"/>
      <w:r w:rsidRPr="00BD70FE">
        <w:rPr>
          <w:rFonts w:ascii="Times New Roman" w:hAnsi="Times New Roman" w:cs="Times New Roman"/>
          <w:color w:val="000000" w:themeColor="text1"/>
          <w:sz w:val="22"/>
        </w:rPr>
        <w:t>XiO</w:t>
      </w:r>
      <w:proofErr w:type="spellEnd"/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   c. Pinnacle    d. other (             )</w:t>
      </w:r>
    </w:p>
    <w:p w14:paraId="50FD1EE6" w14:textId="77777777" w:rsidR="00FE653F" w:rsidRPr="00BD70FE" w:rsidRDefault="00FE653F" w:rsidP="00916CFC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</w:p>
    <w:p w14:paraId="50FD1EE7" w14:textId="77777777" w:rsidR="0063414D" w:rsidRPr="00BD70FE" w:rsidRDefault="0063414D" w:rsidP="00916CFC">
      <w:pPr>
        <w:pStyle w:val="a7"/>
        <w:numPr>
          <w:ilvl w:val="0"/>
          <w:numId w:val="2"/>
        </w:numPr>
        <w:spacing w:line="276" w:lineRule="auto"/>
        <w:ind w:leftChars="0" w:left="426" w:hanging="212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Dose-calculation algorithm 1: Which of the following </w:t>
      </w:r>
      <w:r w:rsidR="00FE653F" w:rsidRPr="00BD70FE">
        <w:rPr>
          <w:rFonts w:ascii="Times New Roman" w:hAnsi="Times New Roman" w:cs="Times New Roman"/>
          <w:color w:val="000000" w:themeColor="text1"/>
          <w:sz w:val="22"/>
        </w:rPr>
        <w:t>algorithms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40C8C" w:rsidRPr="00BD70FE">
        <w:rPr>
          <w:rFonts w:ascii="Times New Roman" w:hAnsi="Times New Roman" w:cs="Times New Roman"/>
          <w:color w:val="000000" w:themeColor="text1"/>
          <w:sz w:val="22"/>
        </w:rPr>
        <w:t xml:space="preserve">is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used in your institute?</w:t>
      </w:r>
    </w:p>
    <w:p w14:paraId="50FD1EE8" w14:textId="77777777" w:rsidR="0063414D" w:rsidRPr="00BD70FE" w:rsidRDefault="0063414D" w:rsidP="00916CFC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 a. PBC    b. AAA    c. Convolution    d. Superposition    e. </w:t>
      </w:r>
      <w:proofErr w:type="spellStart"/>
      <w:r w:rsidRPr="00BD70FE">
        <w:rPr>
          <w:rFonts w:ascii="Times New Roman" w:hAnsi="Times New Roman" w:cs="Times New Roman"/>
          <w:color w:val="000000" w:themeColor="text1"/>
          <w:sz w:val="22"/>
        </w:rPr>
        <w:t>Acurous</w:t>
      </w:r>
      <w:proofErr w:type="spellEnd"/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XB</w:t>
      </w:r>
    </w:p>
    <w:p w14:paraId="50FD1EE9" w14:textId="77777777" w:rsidR="0063414D" w:rsidRPr="00BD70FE" w:rsidRDefault="0063414D" w:rsidP="00916CFC">
      <w:pPr>
        <w:pStyle w:val="a7"/>
        <w:spacing w:line="276" w:lineRule="auto"/>
        <w:ind w:leftChars="0" w:left="426" w:firstLineChars="100" w:firstLine="22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f. Monte Carlo    g. </w:t>
      </w:r>
      <w:r w:rsidR="00FE653F" w:rsidRPr="00BD70FE">
        <w:rPr>
          <w:rFonts w:ascii="Times New Roman" w:hAnsi="Times New Roman" w:cs="Times New Roman"/>
          <w:color w:val="000000" w:themeColor="text1"/>
          <w:sz w:val="22"/>
        </w:rPr>
        <w:t>other (             )</w:t>
      </w:r>
    </w:p>
    <w:p w14:paraId="50FD1EEA" w14:textId="77777777" w:rsidR="00FE653F" w:rsidRPr="00BD70FE" w:rsidRDefault="00FE653F" w:rsidP="00916CFC">
      <w:pPr>
        <w:pStyle w:val="a7"/>
        <w:spacing w:line="276" w:lineRule="auto"/>
        <w:ind w:leftChars="0" w:left="426" w:firstLineChars="100" w:firstLine="220"/>
        <w:rPr>
          <w:rFonts w:ascii="Times New Roman" w:hAnsi="Times New Roman" w:cs="Times New Roman"/>
          <w:color w:val="000000" w:themeColor="text1"/>
          <w:sz w:val="22"/>
        </w:rPr>
      </w:pPr>
    </w:p>
    <w:p w14:paraId="50FD1EEB" w14:textId="77777777" w:rsidR="0063414D" w:rsidRPr="00BD70FE" w:rsidRDefault="0063414D" w:rsidP="00916CFC">
      <w:pPr>
        <w:pStyle w:val="a7"/>
        <w:numPr>
          <w:ilvl w:val="0"/>
          <w:numId w:val="2"/>
        </w:numPr>
        <w:spacing w:line="276" w:lineRule="auto"/>
        <w:ind w:leftChars="0" w:left="426" w:hanging="212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Dose-calculation algorithm 2: Is the heterogeneity collection used to make a treatment plan in your institute?</w:t>
      </w:r>
    </w:p>
    <w:p w14:paraId="50FD1EEC" w14:textId="77777777" w:rsidR="0063414D" w:rsidRPr="00BD70FE" w:rsidRDefault="0063414D" w:rsidP="00916CFC">
      <w:pPr>
        <w:pStyle w:val="a7"/>
        <w:spacing w:line="276" w:lineRule="auto"/>
        <w:ind w:leftChars="0" w:left="426" w:firstLineChars="100" w:firstLine="22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a. Yes, it is.    b. No, it </w:t>
      </w:r>
      <w:r w:rsidR="00840C8C" w:rsidRPr="00BD70FE">
        <w:rPr>
          <w:rFonts w:ascii="Times New Roman" w:hAnsi="Times New Roman" w:cs="Times New Roman"/>
          <w:color w:val="000000" w:themeColor="text1"/>
          <w:sz w:val="22"/>
        </w:rPr>
        <w:t>is not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0FD1EED" w14:textId="77777777" w:rsidR="00C420BF" w:rsidRPr="00BD70FE" w:rsidRDefault="00C420BF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FD1EEE" w14:textId="77777777" w:rsidR="00492212" w:rsidRPr="00BD70FE" w:rsidRDefault="00492212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4-5. Which method is generally used to make a treatment plan in your institute?</w:t>
      </w:r>
    </w:p>
    <w:p w14:paraId="50FD1EEF" w14:textId="77777777" w:rsidR="00603EC8" w:rsidRPr="00BD70FE" w:rsidRDefault="00492212" w:rsidP="00916CFC">
      <w:pPr>
        <w:pStyle w:val="a7"/>
        <w:numPr>
          <w:ilvl w:val="0"/>
          <w:numId w:val="5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2-dimensional radiotherapy planning</w:t>
      </w:r>
    </w:p>
    <w:p w14:paraId="50FD1EF0" w14:textId="77777777" w:rsidR="00603EC8" w:rsidRPr="00BD70FE" w:rsidRDefault="00492212" w:rsidP="00916CFC">
      <w:pPr>
        <w:pStyle w:val="a7"/>
        <w:numPr>
          <w:ilvl w:val="0"/>
          <w:numId w:val="5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3-dimensional radiotherapy planning</w:t>
      </w:r>
    </w:p>
    <w:p w14:paraId="50FD1EF1" w14:textId="77777777" w:rsidR="00492212" w:rsidRPr="00BD70FE" w:rsidRDefault="00492212" w:rsidP="00916CFC">
      <w:pPr>
        <w:pStyle w:val="a7"/>
        <w:numPr>
          <w:ilvl w:val="0"/>
          <w:numId w:val="5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other (                           )</w:t>
      </w:r>
    </w:p>
    <w:p w14:paraId="50FD1EF2" w14:textId="77777777" w:rsidR="00492212" w:rsidRPr="00BD70FE" w:rsidRDefault="00492212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FD1EF3" w14:textId="77777777" w:rsidR="00C420BF" w:rsidRPr="00BD70FE" w:rsidRDefault="00FE653F" w:rsidP="00916CFC">
      <w:pPr>
        <w:spacing w:line="276" w:lineRule="auto"/>
        <w:ind w:left="444" w:hangingChars="202" w:hanging="444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4-</w:t>
      </w:r>
      <w:r w:rsidR="00492212" w:rsidRPr="00BD70FE">
        <w:rPr>
          <w:rFonts w:ascii="Times New Roman" w:hAnsi="Times New Roman" w:cs="Times New Roman"/>
          <w:color w:val="000000" w:themeColor="text1"/>
          <w:sz w:val="22"/>
        </w:rPr>
        <w:t>6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. Which of the following methods is used in your institute to </w:t>
      </w:r>
      <w:r w:rsidR="00492212" w:rsidRPr="00BD70FE">
        <w:rPr>
          <w:rFonts w:ascii="Times New Roman" w:hAnsi="Times New Roman" w:cs="Times New Roman"/>
          <w:color w:val="000000" w:themeColor="text1"/>
          <w:sz w:val="22"/>
        </w:rPr>
        <w:t>make a homogenous dose distribution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?</w:t>
      </w:r>
    </w:p>
    <w:p w14:paraId="50FD1EF4" w14:textId="77777777" w:rsidR="00492212" w:rsidRPr="00BD70FE" w:rsidRDefault="00492212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 1. Which is the most popular method?</w:t>
      </w:r>
    </w:p>
    <w:p w14:paraId="50FD1EF5" w14:textId="77777777" w:rsidR="00492212" w:rsidRPr="00BD70FE" w:rsidRDefault="00492212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   a. Physical wedge filter    b. Dynamic wedge filter    c. Field-in-field method</w:t>
      </w:r>
    </w:p>
    <w:p w14:paraId="50FD1EF6" w14:textId="77777777" w:rsidR="00492212" w:rsidRPr="00BD70FE" w:rsidRDefault="00492212" w:rsidP="00916CFC">
      <w:pPr>
        <w:spacing w:line="276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d. IMRT    e. other (                       )</w:t>
      </w:r>
    </w:p>
    <w:p w14:paraId="50FD1EF7" w14:textId="77777777" w:rsidR="00492212" w:rsidRPr="00BD70FE" w:rsidRDefault="00492212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 </w:t>
      </w:r>
    </w:p>
    <w:p w14:paraId="50FD1EF8" w14:textId="77777777" w:rsidR="00492212" w:rsidRPr="00BD70FE" w:rsidRDefault="00492212" w:rsidP="00916CFC">
      <w:pPr>
        <w:spacing w:line="276" w:lineRule="auto"/>
        <w:ind w:left="444" w:hangingChars="202" w:hanging="444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 2. Which method will be used </w:t>
      </w:r>
      <w:r w:rsidR="00062BCD" w:rsidRPr="00BD70FE">
        <w:rPr>
          <w:rFonts w:ascii="Times New Roman" w:hAnsi="Times New Roman" w:cs="Times New Roman"/>
          <w:color w:val="000000" w:themeColor="text1"/>
          <w:sz w:val="22"/>
        </w:rPr>
        <w:t xml:space="preserve">as the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alternative one</w:t>
      </w:r>
      <w:r w:rsidR="00062BCD" w:rsidRPr="00BD70FE">
        <w:rPr>
          <w:rFonts w:ascii="Times New Roman" w:hAnsi="Times New Roman" w:cs="Times New Roman"/>
          <w:color w:val="000000" w:themeColor="text1"/>
          <w:sz w:val="22"/>
        </w:rPr>
        <w:t xml:space="preserve"> when the most popular method does</w:t>
      </w:r>
      <w:r w:rsidR="00840C8C" w:rsidRPr="00BD70FE">
        <w:rPr>
          <w:rFonts w:ascii="Times New Roman" w:hAnsi="Times New Roman" w:cs="Times New Roman"/>
          <w:color w:val="000000" w:themeColor="text1"/>
          <w:sz w:val="22"/>
        </w:rPr>
        <w:t xml:space="preserve"> not</w:t>
      </w:r>
      <w:r w:rsidR="00062BCD" w:rsidRPr="00BD70FE">
        <w:rPr>
          <w:rFonts w:ascii="Times New Roman" w:hAnsi="Times New Roman" w:cs="Times New Roman"/>
          <w:color w:val="000000" w:themeColor="text1"/>
          <w:sz w:val="22"/>
        </w:rPr>
        <w:t xml:space="preserve"> make a homogenous delivery?  </w:t>
      </w:r>
    </w:p>
    <w:p w14:paraId="50FD1EF9" w14:textId="77777777" w:rsidR="00062BCD" w:rsidRPr="00BD70FE" w:rsidRDefault="00492212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62BCD" w:rsidRPr="00BD70FE">
        <w:rPr>
          <w:rFonts w:ascii="Times New Roman" w:hAnsi="Times New Roman" w:cs="Times New Roman"/>
          <w:color w:val="000000" w:themeColor="text1"/>
          <w:sz w:val="22"/>
        </w:rPr>
        <w:t xml:space="preserve">   a. Physical wedge filter    b. Dynamic wedge filter    c. Field-in-field method</w:t>
      </w:r>
    </w:p>
    <w:p w14:paraId="50FD1EFA" w14:textId="77777777" w:rsidR="00062BCD" w:rsidRPr="00BD70FE" w:rsidRDefault="00062BCD" w:rsidP="00916CFC">
      <w:pPr>
        <w:spacing w:line="276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d. IMRT    e. We never use the alternative method.</w:t>
      </w:r>
    </w:p>
    <w:p w14:paraId="50FD1EFB" w14:textId="77777777" w:rsidR="00062BCD" w:rsidRPr="00BD70FE" w:rsidRDefault="00062BCD" w:rsidP="00916CFC">
      <w:pPr>
        <w:spacing w:line="276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f. other (                       )</w:t>
      </w:r>
    </w:p>
    <w:p w14:paraId="50FD1EFC" w14:textId="77777777" w:rsidR="00C420BF" w:rsidRPr="00BD70FE" w:rsidRDefault="00C420BF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bookmarkStart w:id="2" w:name="_Hlk508617700"/>
    </w:p>
    <w:p w14:paraId="50FD1EFD" w14:textId="77777777" w:rsidR="00062BCD" w:rsidRPr="00BD70FE" w:rsidRDefault="00062BCD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4-7. Choose the appropriate </w:t>
      </w:r>
      <w:r w:rsidR="008F15C9" w:rsidRPr="00BD70FE">
        <w:rPr>
          <w:rFonts w:ascii="Times New Roman" w:hAnsi="Times New Roman" w:cs="Times New Roman"/>
          <w:color w:val="000000" w:themeColor="text1"/>
          <w:sz w:val="22"/>
        </w:rPr>
        <w:t>options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to </w:t>
      </w:r>
      <w:r w:rsidR="00840C8C" w:rsidRPr="00BD70FE">
        <w:rPr>
          <w:rFonts w:ascii="Times New Roman" w:hAnsi="Times New Roman" w:cs="Times New Roman"/>
          <w:color w:val="000000" w:themeColor="text1"/>
          <w:sz w:val="22"/>
        </w:rPr>
        <w:t>the following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question</w:t>
      </w:r>
      <w:r w:rsidR="00FB632D" w:rsidRPr="00BD70FE">
        <w:rPr>
          <w:rFonts w:ascii="Times New Roman" w:hAnsi="Times New Roman" w:cs="Times New Roman"/>
          <w:color w:val="000000" w:themeColor="text1"/>
          <w:sz w:val="22"/>
        </w:rPr>
        <w:t>s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40C8C" w:rsidRPr="00BD70FE">
        <w:rPr>
          <w:rFonts w:ascii="Times New Roman" w:hAnsi="Times New Roman" w:cs="Times New Roman"/>
          <w:color w:val="000000" w:themeColor="text1"/>
          <w:sz w:val="22"/>
        </w:rPr>
        <w:t>regarding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BI.</w:t>
      </w:r>
    </w:p>
    <w:p w14:paraId="50FD1EFE" w14:textId="77777777" w:rsidR="00062BCD" w:rsidRPr="00BD70FE" w:rsidRDefault="00062BCD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 1. Which factors are used to make </w:t>
      </w:r>
      <w:r w:rsidR="00840C8C" w:rsidRPr="00BD70FE">
        <w:rPr>
          <w:rFonts w:ascii="Times New Roman" w:hAnsi="Times New Roman" w:cs="Times New Roman"/>
          <w:color w:val="000000" w:themeColor="text1"/>
          <w:sz w:val="22"/>
        </w:rPr>
        <w:t>the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decision </w:t>
      </w:r>
      <w:r w:rsidR="00840C8C" w:rsidRPr="00BD70FE">
        <w:rPr>
          <w:rFonts w:ascii="Times New Roman" w:hAnsi="Times New Roman" w:cs="Times New Roman"/>
          <w:color w:val="000000" w:themeColor="text1"/>
          <w:sz w:val="22"/>
        </w:rPr>
        <w:t>to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offer BI? (multiple answers allowed)</w:t>
      </w:r>
    </w:p>
    <w:p w14:paraId="50FD1EFF" w14:textId="77777777" w:rsidR="00751D93" w:rsidRPr="00BD70FE" w:rsidRDefault="00751D93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   a. age    b. the condition of surgical margin    c. the status of the nodal involvement</w:t>
      </w:r>
    </w:p>
    <w:p w14:paraId="50FD1F00" w14:textId="77777777" w:rsidR="00916CFC" w:rsidRPr="00BD70FE" w:rsidRDefault="00751D93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   d. the status of the </w:t>
      </w:r>
      <w:proofErr w:type="spellStart"/>
      <w:r w:rsidRPr="00BD70FE">
        <w:rPr>
          <w:rFonts w:ascii="Times New Roman" w:hAnsi="Times New Roman" w:cs="Times New Roman"/>
          <w:color w:val="000000" w:themeColor="text1"/>
          <w:sz w:val="22"/>
        </w:rPr>
        <w:t>lymp</w:t>
      </w:r>
      <w:r w:rsidR="0052683E" w:rsidRPr="00BD70FE">
        <w:rPr>
          <w:rFonts w:ascii="Times New Roman" w:hAnsi="Times New Roman" w:cs="Times New Roman"/>
          <w:color w:val="000000" w:themeColor="text1"/>
          <w:sz w:val="22"/>
        </w:rPr>
        <w:t>h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ovascular</w:t>
      </w:r>
      <w:proofErr w:type="spellEnd"/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invasion    e. subtype</w:t>
      </w:r>
    </w:p>
    <w:bookmarkEnd w:id="2"/>
    <w:p w14:paraId="50FD1F01" w14:textId="77777777" w:rsidR="00751D93" w:rsidRPr="00BD70FE" w:rsidRDefault="00751D93" w:rsidP="00916CFC">
      <w:pPr>
        <w:spacing w:line="276" w:lineRule="auto"/>
        <w:ind w:firstLineChars="150" w:firstLine="33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f. other</w:t>
      </w:r>
      <w:r w:rsidR="00916CFC" w:rsidRPr="00BD70FE">
        <w:rPr>
          <w:rFonts w:ascii="Times New Roman" w:hAnsi="Times New Roman" w:cs="Times New Roman"/>
          <w:color w:val="000000" w:themeColor="text1"/>
          <w:sz w:val="22"/>
        </w:rPr>
        <w:t xml:space="preserve"> (                        )</w:t>
      </w:r>
    </w:p>
    <w:p w14:paraId="50FD1F02" w14:textId="77777777" w:rsidR="00751D93" w:rsidRPr="00BD70FE" w:rsidRDefault="00751D93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FD1F03" w14:textId="1D595EDA" w:rsidR="00062BCD" w:rsidRPr="00BD70FE" w:rsidRDefault="00062BCD" w:rsidP="00CF2101">
      <w:pPr>
        <w:spacing w:line="276" w:lineRule="auto"/>
        <w:ind w:left="425" w:hangingChars="193" w:hanging="425"/>
        <w:rPr>
          <w:rFonts w:ascii="Times New Roman" w:hAnsi="Times New Roman" w:cs="Times New Roman"/>
          <w:bCs/>
          <w:color w:val="000000" w:themeColor="text1"/>
          <w:sz w:val="22"/>
          <w:bdr w:val="none" w:sz="0" w:space="0" w:color="auto" w:frame="1"/>
          <w:shd w:val="clear" w:color="auto" w:fill="FFFFFF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 2. </w:t>
      </w:r>
      <w:r w:rsidR="000B4E78" w:rsidRPr="00BD70FE">
        <w:rPr>
          <w:rFonts w:ascii="Times New Roman" w:hAnsi="Times New Roman" w:cs="Times New Roman"/>
          <w:color w:val="000000" w:themeColor="text1"/>
          <w:sz w:val="22"/>
        </w:rPr>
        <w:t xml:space="preserve">Which </w:t>
      </w:r>
      <w:r w:rsidR="00BD3613" w:rsidRPr="00BD70FE">
        <w:rPr>
          <w:rFonts w:ascii="Times New Roman" w:hAnsi="Times New Roman" w:cs="Times New Roman"/>
          <w:color w:val="000000" w:themeColor="text1"/>
          <w:sz w:val="22"/>
        </w:rPr>
        <w:t xml:space="preserve">are </w:t>
      </w:r>
      <w:r w:rsidR="00912B94" w:rsidRPr="00BD70FE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C36162" w:rsidRPr="00BD70FE">
        <w:rPr>
          <w:rFonts w:ascii="Times New Roman" w:hAnsi="Times New Roman" w:cs="Times New Roman"/>
          <w:color w:val="000000" w:themeColor="text1"/>
          <w:sz w:val="22"/>
        </w:rPr>
        <w:t>d</w:t>
      </w:r>
      <w:r w:rsidR="00CF2101" w:rsidRPr="00BD70FE">
        <w:rPr>
          <w:rFonts w:ascii="Times New Roman" w:hAnsi="Times New Roman" w:cs="Times New Roman"/>
          <w:color w:val="000000" w:themeColor="text1"/>
          <w:sz w:val="22"/>
        </w:rPr>
        <w:t>ominant</w:t>
      </w:r>
      <w:r w:rsidR="00BD3613" w:rsidRPr="00BD70FE">
        <w:rPr>
          <w:rFonts w:ascii="Times New Roman" w:hAnsi="Times New Roman" w:cs="Times New Roman"/>
          <w:color w:val="000000" w:themeColor="text1"/>
          <w:sz w:val="22"/>
        </w:rPr>
        <w:t xml:space="preserve"> factors </w:t>
      </w:r>
      <w:r w:rsidR="00CF2101" w:rsidRPr="00BD70FE">
        <w:rPr>
          <w:rFonts w:ascii="Times New Roman" w:hAnsi="Times New Roman" w:cs="Times New Roman"/>
          <w:color w:val="000000" w:themeColor="text1"/>
          <w:sz w:val="22"/>
        </w:rPr>
        <w:t xml:space="preserve">for offering </w:t>
      </w:r>
      <w:r w:rsidR="00BD3613" w:rsidRPr="00BD70FE">
        <w:rPr>
          <w:rFonts w:ascii="Times New Roman" w:hAnsi="Times New Roman" w:cs="Times New Roman"/>
          <w:color w:val="000000" w:themeColor="text1"/>
          <w:sz w:val="22"/>
        </w:rPr>
        <w:t>BI</w:t>
      </w:r>
      <w:r w:rsidR="00916CFC" w:rsidRPr="00BD70FE">
        <w:rPr>
          <w:rFonts w:ascii="Times New Roman" w:hAnsi="Times New Roman" w:cs="Times New Roman"/>
          <w:color w:val="000000" w:themeColor="text1"/>
          <w:sz w:val="22"/>
        </w:rPr>
        <w:t>?</w:t>
      </w:r>
      <w:r w:rsidR="001638B0" w:rsidRPr="00BD70F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F2101"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>A</w:t>
      </w:r>
      <w:r w:rsidR="001638B0"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 xml:space="preserve"> </w:t>
      </w:r>
      <w:r w:rsidR="00CF2101"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 xml:space="preserve">dominant </w:t>
      </w:r>
      <w:r w:rsidR="001638B0"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 xml:space="preserve">factor </w:t>
      </w:r>
      <w:r w:rsidR="00B16827"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>is</w:t>
      </w:r>
      <w:r w:rsidR="00CF2101"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 xml:space="preserve"> defined as </w:t>
      </w:r>
      <w:r w:rsidR="00B16827"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>a</w:t>
      </w:r>
      <w:r w:rsidR="00557255"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 xml:space="preserve"> factor </w:t>
      </w:r>
      <w:r w:rsidR="00B16827"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 xml:space="preserve">having </w:t>
      </w:r>
      <w:r w:rsidR="00557255"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 xml:space="preserve">a </w:t>
      </w:r>
      <w:r w:rsidR="00CF2101"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 xml:space="preserve">strong impact </w:t>
      </w:r>
      <w:r w:rsidR="00B16827"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 xml:space="preserve">on the </w:t>
      </w:r>
      <w:r w:rsidR="00CF2101"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>decision to apply BI</w:t>
      </w:r>
      <w:r w:rsidR="00557255"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 xml:space="preserve">, so that the use of </w:t>
      </w:r>
      <w:r w:rsidR="00CF2101"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 xml:space="preserve">BI </w:t>
      </w:r>
      <w:r w:rsidR="00557255"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>could</w:t>
      </w:r>
      <w:r w:rsidR="00CF2101"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 xml:space="preserve"> be </w:t>
      </w:r>
      <w:r w:rsidR="00B16827"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>determine</w:t>
      </w:r>
      <w:r w:rsidR="004941BE"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>d</w:t>
      </w:r>
      <w:r w:rsidR="00B16827"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 xml:space="preserve"> solely by the </w:t>
      </w:r>
      <w:r w:rsidR="00557255"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>dominant factor.</w:t>
      </w:r>
      <w:r w:rsidR="008652CB" w:rsidRPr="00BD70F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16CFC" w:rsidRPr="00BD70FE">
        <w:rPr>
          <w:rFonts w:ascii="Times New Roman" w:hAnsi="Times New Roman" w:cs="Times New Roman"/>
          <w:color w:val="000000" w:themeColor="text1"/>
          <w:sz w:val="22"/>
        </w:rPr>
        <w:t>(multiple answers allowed)</w:t>
      </w:r>
    </w:p>
    <w:p w14:paraId="50FD1F04" w14:textId="77777777" w:rsidR="00916CFC" w:rsidRPr="00BD70FE" w:rsidRDefault="00916CFC" w:rsidP="00916CFC">
      <w:pPr>
        <w:spacing w:line="276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a. age</w:t>
      </w:r>
    </w:p>
    <w:p w14:paraId="50FD1F05" w14:textId="77777777" w:rsidR="00916CFC" w:rsidRPr="00BD70FE" w:rsidRDefault="00916CFC" w:rsidP="00916CFC">
      <w:pPr>
        <w:spacing w:line="276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 If you choose “age”, list </w:t>
      </w:r>
      <w:r w:rsidR="009B647A" w:rsidRPr="00BD70FE">
        <w:rPr>
          <w:rFonts w:ascii="Times New Roman" w:hAnsi="Times New Roman" w:cs="Times New Roman"/>
          <w:color w:val="000000" w:themeColor="text1"/>
          <w:sz w:val="22"/>
        </w:rPr>
        <w:t xml:space="preserve">your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criteria</w:t>
      </w:r>
      <w:r w:rsidR="009B647A" w:rsidRPr="00BD70FE">
        <w:rPr>
          <w:rFonts w:ascii="Times New Roman" w:hAnsi="Times New Roman" w:cs="Times New Roman"/>
          <w:color w:val="000000" w:themeColor="text1"/>
          <w:sz w:val="22"/>
        </w:rPr>
        <w:t xml:space="preserve"> for it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0FD1F06" w14:textId="77777777" w:rsidR="00916CFC" w:rsidRPr="00BD70FE" w:rsidRDefault="00916CFC" w:rsidP="00916CFC">
      <w:pPr>
        <w:spacing w:line="276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</w:p>
    <w:p w14:paraId="50FD1F07" w14:textId="77777777" w:rsidR="00916CFC" w:rsidRPr="00BD70FE" w:rsidRDefault="00916CFC" w:rsidP="00916CFC">
      <w:pPr>
        <w:spacing w:line="276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b. the condition of surgical margin</w:t>
      </w:r>
    </w:p>
    <w:p w14:paraId="50FD1F08" w14:textId="77777777" w:rsidR="00916CFC" w:rsidRPr="00BD70FE" w:rsidRDefault="00916CFC" w:rsidP="00916CFC">
      <w:pPr>
        <w:spacing w:line="276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 If you choose “</w:t>
      </w:r>
      <w:r w:rsidR="009B647A" w:rsidRPr="00BD70FE">
        <w:rPr>
          <w:rFonts w:ascii="Times New Roman" w:hAnsi="Times New Roman" w:cs="Times New Roman"/>
          <w:color w:val="000000" w:themeColor="text1"/>
          <w:sz w:val="22"/>
        </w:rPr>
        <w:t xml:space="preserve">the condition of the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surgical margin”, list </w:t>
      </w:r>
      <w:r w:rsidR="009B647A" w:rsidRPr="00BD70FE">
        <w:rPr>
          <w:rFonts w:ascii="Times New Roman" w:hAnsi="Times New Roman" w:cs="Times New Roman"/>
          <w:color w:val="000000" w:themeColor="text1"/>
          <w:sz w:val="22"/>
        </w:rPr>
        <w:t xml:space="preserve">your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criteria</w:t>
      </w:r>
      <w:r w:rsidR="009B647A" w:rsidRPr="00BD70FE">
        <w:rPr>
          <w:rFonts w:ascii="Times New Roman" w:hAnsi="Times New Roman" w:cs="Times New Roman"/>
          <w:color w:val="000000" w:themeColor="text1"/>
          <w:sz w:val="22"/>
        </w:rPr>
        <w:t xml:space="preserve"> for it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0FD1F09" w14:textId="77777777" w:rsidR="00916CFC" w:rsidRPr="00BD70FE" w:rsidRDefault="00916CFC" w:rsidP="00916CFC">
      <w:pPr>
        <w:spacing w:line="276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</w:p>
    <w:p w14:paraId="50FD1F0A" w14:textId="77777777" w:rsidR="00916CFC" w:rsidRPr="00BD70FE" w:rsidRDefault="00916CFC" w:rsidP="00916CFC">
      <w:pPr>
        <w:spacing w:line="276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c. the status of the nodal involvement</w:t>
      </w:r>
    </w:p>
    <w:p w14:paraId="50FD1F0B" w14:textId="77777777" w:rsidR="00916CFC" w:rsidRPr="00BD70FE" w:rsidRDefault="00916CFC" w:rsidP="00916CFC">
      <w:pPr>
        <w:spacing w:line="276" w:lineRule="auto"/>
        <w:ind w:firstLineChars="300" w:firstLine="66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If you choose “</w:t>
      </w:r>
      <w:r w:rsidR="009B647A" w:rsidRPr="00BD70FE">
        <w:rPr>
          <w:rFonts w:ascii="Times New Roman" w:hAnsi="Times New Roman" w:cs="Times New Roman"/>
          <w:color w:val="000000" w:themeColor="text1"/>
          <w:sz w:val="22"/>
        </w:rPr>
        <w:t>the status of the nodal involvement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”, list </w:t>
      </w:r>
      <w:r w:rsidR="009B647A" w:rsidRPr="00BD70FE">
        <w:rPr>
          <w:rFonts w:ascii="Times New Roman" w:hAnsi="Times New Roman" w:cs="Times New Roman"/>
          <w:color w:val="000000" w:themeColor="text1"/>
          <w:sz w:val="22"/>
        </w:rPr>
        <w:t xml:space="preserve">your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criteria</w:t>
      </w:r>
      <w:r w:rsidR="009B647A" w:rsidRPr="00BD70FE">
        <w:rPr>
          <w:rFonts w:ascii="Times New Roman" w:hAnsi="Times New Roman" w:cs="Times New Roman"/>
          <w:color w:val="000000" w:themeColor="text1"/>
          <w:sz w:val="22"/>
        </w:rPr>
        <w:t xml:space="preserve"> for it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0FD1F0C" w14:textId="77777777" w:rsidR="00916CFC" w:rsidRPr="00BD70FE" w:rsidRDefault="00916CFC" w:rsidP="00916CFC">
      <w:pPr>
        <w:spacing w:line="276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</w:p>
    <w:p w14:paraId="50FD1F0D" w14:textId="77777777" w:rsidR="00916CFC" w:rsidRPr="00BD70FE" w:rsidRDefault="00916CFC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   d. the status of the </w:t>
      </w:r>
      <w:proofErr w:type="spellStart"/>
      <w:r w:rsidRPr="00BD70FE">
        <w:rPr>
          <w:rFonts w:ascii="Times New Roman" w:hAnsi="Times New Roman" w:cs="Times New Roman"/>
          <w:color w:val="000000" w:themeColor="text1"/>
          <w:sz w:val="22"/>
        </w:rPr>
        <w:t>lymp</w:t>
      </w:r>
      <w:r w:rsidR="0052683E" w:rsidRPr="00BD70FE">
        <w:rPr>
          <w:rFonts w:ascii="Times New Roman" w:hAnsi="Times New Roman" w:cs="Times New Roman"/>
          <w:color w:val="000000" w:themeColor="text1"/>
          <w:sz w:val="22"/>
        </w:rPr>
        <w:t>h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ovascular</w:t>
      </w:r>
      <w:proofErr w:type="spellEnd"/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invasion</w:t>
      </w:r>
    </w:p>
    <w:p w14:paraId="50FD1F0E" w14:textId="77777777" w:rsidR="00916CFC" w:rsidRPr="00BD70FE" w:rsidRDefault="00916CFC" w:rsidP="00916CFC">
      <w:pPr>
        <w:spacing w:line="276" w:lineRule="auto"/>
        <w:ind w:firstLineChars="300" w:firstLine="66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If you choose “</w:t>
      </w:r>
      <w:r w:rsidR="009B647A" w:rsidRPr="00BD70FE">
        <w:rPr>
          <w:rFonts w:ascii="Times New Roman" w:hAnsi="Times New Roman" w:cs="Times New Roman"/>
          <w:color w:val="000000" w:themeColor="text1"/>
          <w:sz w:val="22"/>
        </w:rPr>
        <w:t xml:space="preserve">the status of the </w:t>
      </w:r>
      <w:proofErr w:type="spellStart"/>
      <w:r w:rsidR="009B647A" w:rsidRPr="00BD70FE">
        <w:rPr>
          <w:rFonts w:ascii="Times New Roman" w:hAnsi="Times New Roman" w:cs="Times New Roman"/>
          <w:color w:val="000000" w:themeColor="text1"/>
          <w:sz w:val="22"/>
        </w:rPr>
        <w:t>lymp</w:t>
      </w:r>
      <w:r w:rsidR="0052683E" w:rsidRPr="00BD70FE">
        <w:rPr>
          <w:rFonts w:ascii="Times New Roman" w:hAnsi="Times New Roman" w:cs="Times New Roman"/>
          <w:color w:val="000000" w:themeColor="text1"/>
          <w:sz w:val="22"/>
        </w:rPr>
        <w:t>h</w:t>
      </w:r>
      <w:r w:rsidR="009B647A" w:rsidRPr="00BD70FE">
        <w:rPr>
          <w:rFonts w:ascii="Times New Roman" w:hAnsi="Times New Roman" w:cs="Times New Roman"/>
          <w:color w:val="000000" w:themeColor="text1"/>
          <w:sz w:val="22"/>
        </w:rPr>
        <w:t>ovascular</w:t>
      </w:r>
      <w:proofErr w:type="spellEnd"/>
      <w:r w:rsidR="009B647A" w:rsidRPr="00BD70FE">
        <w:rPr>
          <w:rFonts w:ascii="Times New Roman" w:hAnsi="Times New Roman" w:cs="Times New Roman"/>
          <w:color w:val="000000" w:themeColor="text1"/>
          <w:sz w:val="22"/>
        </w:rPr>
        <w:t xml:space="preserve"> invasion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”, list </w:t>
      </w:r>
      <w:r w:rsidR="009B647A" w:rsidRPr="00BD70FE">
        <w:rPr>
          <w:rFonts w:ascii="Times New Roman" w:hAnsi="Times New Roman" w:cs="Times New Roman"/>
          <w:color w:val="000000" w:themeColor="text1"/>
          <w:sz w:val="22"/>
        </w:rPr>
        <w:t xml:space="preserve">your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criteria for </w:t>
      </w:r>
      <w:r w:rsidR="009B647A" w:rsidRPr="00BD70FE">
        <w:rPr>
          <w:rFonts w:ascii="Times New Roman" w:hAnsi="Times New Roman" w:cs="Times New Roman"/>
          <w:color w:val="000000" w:themeColor="text1"/>
          <w:sz w:val="22"/>
        </w:rPr>
        <w:t>it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0FD1F0F" w14:textId="77777777" w:rsidR="00916CFC" w:rsidRPr="00BD70FE" w:rsidRDefault="00916CFC" w:rsidP="00916CF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FD1F10" w14:textId="77777777" w:rsidR="00916CFC" w:rsidRPr="00BD70FE" w:rsidRDefault="00916CFC" w:rsidP="00916CFC">
      <w:pPr>
        <w:spacing w:line="276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e. subtype</w:t>
      </w:r>
    </w:p>
    <w:p w14:paraId="50FD1F11" w14:textId="77777777" w:rsidR="009B647A" w:rsidRPr="00BD70FE" w:rsidRDefault="009B647A" w:rsidP="009B647A">
      <w:pPr>
        <w:spacing w:line="276" w:lineRule="auto"/>
        <w:ind w:firstLineChars="300" w:firstLine="66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If you choose “subtype”, list your criteria for it.</w:t>
      </w:r>
    </w:p>
    <w:p w14:paraId="50FD1F12" w14:textId="77777777" w:rsidR="009B647A" w:rsidRPr="00BD70FE" w:rsidRDefault="009B647A" w:rsidP="00916CFC">
      <w:pPr>
        <w:spacing w:line="276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</w:p>
    <w:p w14:paraId="50FD1F13" w14:textId="77777777" w:rsidR="00916CFC" w:rsidRPr="00BD70FE" w:rsidRDefault="00916CFC" w:rsidP="00916CFC">
      <w:pPr>
        <w:spacing w:line="276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f. other (                       )</w:t>
      </w:r>
    </w:p>
    <w:p w14:paraId="50FD1F14" w14:textId="77777777" w:rsidR="00916CFC" w:rsidRPr="00BD70FE" w:rsidRDefault="00916CFC" w:rsidP="00916CFC">
      <w:pPr>
        <w:spacing w:line="276" w:lineRule="auto"/>
        <w:ind w:left="425" w:hangingChars="193" w:hanging="425"/>
        <w:rPr>
          <w:rFonts w:ascii="Times New Roman" w:hAnsi="Times New Roman" w:cs="Times New Roman"/>
          <w:color w:val="000000" w:themeColor="text1"/>
          <w:sz w:val="22"/>
        </w:rPr>
      </w:pPr>
    </w:p>
    <w:p w14:paraId="50FD1F15" w14:textId="77777777" w:rsidR="00C46EF6" w:rsidRPr="00BD70FE" w:rsidRDefault="00C46EF6" w:rsidP="00916CFC">
      <w:pPr>
        <w:spacing w:line="276" w:lineRule="auto"/>
        <w:ind w:left="425" w:hangingChars="193" w:hanging="425"/>
        <w:rPr>
          <w:rFonts w:ascii="Times New Roman" w:hAnsi="Times New Roman" w:cs="Times New Roman"/>
          <w:color w:val="000000" w:themeColor="text1"/>
          <w:sz w:val="22"/>
        </w:rPr>
      </w:pPr>
      <w:bookmarkStart w:id="3" w:name="_Hlk508617977"/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4-8. Answer </w:t>
      </w:r>
      <w:r w:rsidR="00840C8C" w:rsidRPr="00BD70FE">
        <w:rPr>
          <w:rFonts w:ascii="Times New Roman" w:hAnsi="Times New Roman" w:cs="Times New Roman"/>
          <w:color w:val="000000" w:themeColor="text1"/>
          <w:sz w:val="22"/>
        </w:rPr>
        <w:t>the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following question when the </w:t>
      </w:r>
      <w:proofErr w:type="spellStart"/>
      <w:r w:rsidRPr="00BD70FE">
        <w:rPr>
          <w:rFonts w:ascii="Times New Roman" w:hAnsi="Times New Roman" w:cs="Times New Roman"/>
          <w:color w:val="000000" w:themeColor="text1"/>
          <w:sz w:val="22"/>
        </w:rPr>
        <w:t>hypofractionated</w:t>
      </w:r>
      <w:proofErr w:type="spellEnd"/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schedule is used in your institute.</w:t>
      </w:r>
    </w:p>
    <w:p w14:paraId="50FD1F16" w14:textId="77777777" w:rsidR="00C46EF6" w:rsidRPr="00BD70FE" w:rsidRDefault="00C46EF6" w:rsidP="00916CFC">
      <w:pPr>
        <w:spacing w:line="276" w:lineRule="auto"/>
        <w:ind w:left="425" w:hangingChars="193" w:hanging="425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 Which of the following is true of your policy for </w:t>
      </w:r>
      <w:proofErr w:type="spellStart"/>
      <w:r w:rsidRPr="00BD70FE">
        <w:rPr>
          <w:rFonts w:ascii="Times New Roman" w:hAnsi="Times New Roman" w:cs="Times New Roman"/>
          <w:color w:val="000000" w:themeColor="text1"/>
          <w:sz w:val="22"/>
        </w:rPr>
        <w:t>hypofractionated</w:t>
      </w:r>
      <w:proofErr w:type="spellEnd"/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post-BCS WBI?</w:t>
      </w:r>
      <w:bookmarkEnd w:id="3"/>
    </w:p>
    <w:p w14:paraId="50FD1F17" w14:textId="77777777" w:rsidR="00603EC8" w:rsidRPr="00BD70FE" w:rsidRDefault="00C46EF6" w:rsidP="00603EC8">
      <w:pPr>
        <w:pStyle w:val="a7"/>
        <w:numPr>
          <w:ilvl w:val="0"/>
          <w:numId w:val="7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All candidates for post-BCS WBI </w:t>
      </w:r>
      <w:r w:rsidR="00FE428A" w:rsidRPr="00BD70FE">
        <w:rPr>
          <w:rFonts w:ascii="Times New Roman" w:hAnsi="Times New Roman" w:cs="Times New Roman"/>
          <w:color w:val="000000" w:themeColor="text1"/>
          <w:sz w:val="22"/>
        </w:rPr>
        <w:t xml:space="preserve">undertake </w:t>
      </w:r>
      <w:proofErr w:type="spellStart"/>
      <w:r w:rsidR="00FE428A" w:rsidRPr="00BD70FE">
        <w:rPr>
          <w:rFonts w:ascii="Times New Roman" w:hAnsi="Times New Roman" w:cs="Times New Roman"/>
          <w:color w:val="000000" w:themeColor="text1"/>
          <w:sz w:val="22"/>
        </w:rPr>
        <w:t>hypofractionated</w:t>
      </w:r>
      <w:proofErr w:type="spellEnd"/>
      <w:r w:rsidR="00FE428A" w:rsidRPr="00BD70FE">
        <w:rPr>
          <w:rFonts w:ascii="Times New Roman" w:hAnsi="Times New Roman" w:cs="Times New Roman"/>
          <w:color w:val="000000" w:themeColor="text1"/>
          <w:sz w:val="22"/>
        </w:rPr>
        <w:t xml:space="preserve"> RT.</w:t>
      </w:r>
    </w:p>
    <w:p w14:paraId="50FD1F18" w14:textId="77777777" w:rsidR="00603EC8" w:rsidRPr="00BD70FE" w:rsidRDefault="00FE428A" w:rsidP="00603EC8">
      <w:pPr>
        <w:pStyle w:val="a7"/>
        <w:numPr>
          <w:ilvl w:val="0"/>
          <w:numId w:val="7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The candidates for post-BCS WBI, who do</w:t>
      </w:r>
      <w:r w:rsidR="002800E2" w:rsidRPr="00BD70FE">
        <w:rPr>
          <w:rFonts w:ascii="Times New Roman" w:hAnsi="Times New Roman" w:cs="Times New Roman"/>
          <w:color w:val="000000" w:themeColor="text1"/>
          <w:sz w:val="22"/>
        </w:rPr>
        <w:t xml:space="preserve"> not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need regional nodal irradiation, undertake the </w:t>
      </w:r>
      <w:proofErr w:type="spellStart"/>
      <w:r w:rsidRPr="00BD70FE">
        <w:rPr>
          <w:rFonts w:ascii="Times New Roman" w:hAnsi="Times New Roman" w:cs="Times New Roman"/>
          <w:color w:val="000000" w:themeColor="text1"/>
          <w:sz w:val="22"/>
        </w:rPr>
        <w:t>hypofractionated</w:t>
      </w:r>
      <w:proofErr w:type="spellEnd"/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RT.</w:t>
      </w:r>
    </w:p>
    <w:p w14:paraId="50FD1F19" w14:textId="77777777" w:rsidR="00603EC8" w:rsidRPr="00BD70FE" w:rsidRDefault="00FE428A" w:rsidP="00603EC8">
      <w:pPr>
        <w:pStyle w:val="a7"/>
        <w:numPr>
          <w:ilvl w:val="0"/>
          <w:numId w:val="7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proofErr w:type="spellStart"/>
      <w:r w:rsidRPr="00BD70FE">
        <w:rPr>
          <w:rFonts w:ascii="Times New Roman" w:hAnsi="Times New Roman" w:cs="Times New Roman"/>
          <w:color w:val="000000" w:themeColor="text1"/>
          <w:sz w:val="22"/>
        </w:rPr>
        <w:t>hypofractionated</w:t>
      </w:r>
      <w:proofErr w:type="spellEnd"/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RT is </w:t>
      </w:r>
      <w:r w:rsidR="003B249A" w:rsidRPr="00BD70FE">
        <w:rPr>
          <w:rFonts w:ascii="Times New Roman" w:hAnsi="Times New Roman" w:cs="Times New Roman"/>
          <w:color w:val="000000" w:themeColor="text1"/>
          <w:sz w:val="22"/>
        </w:rPr>
        <w:t xml:space="preserve">administered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based on the requests of a patient or surgeon when the patient </w:t>
      </w:r>
      <w:r w:rsidR="002F4938" w:rsidRPr="00BD70FE">
        <w:rPr>
          <w:rFonts w:ascii="Times New Roman" w:hAnsi="Times New Roman" w:cs="Times New Roman"/>
          <w:color w:val="000000" w:themeColor="text1"/>
          <w:sz w:val="22"/>
        </w:rPr>
        <w:t>meets the conditions</w:t>
      </w:r>
      <w:r w:rsidR="003B249A" w:rsidRPr="00BD70FE">
        <w:rPr>
          <w:rFonts w:ascii="Times New Roman" w:hAnsi="Times New Roman" w:cs="Times New Roman"/>
          <w:color w:val="000000" w:themeColor="text1"/>
          <w:sz w:val="22"/>
        </w:rPr>
        <w:t xml:space="preserve"> recommended by</w:t>
      </w:r>
      <w:r w:rsidR="002F4938" w:rsidRPr="00BD70F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2800E2" w:rsidRPr="00BD70FE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2F4938" w:rsidRPr="00BD70FE">
        <w:rPr>
          <w:rFonts w:ascii="Times New Roman" w:hAnsi="Times New Roman" w:cs="Times New Roman"/>
          <w:color w:val="000000" w:themeColor="text1"/>
          <w:sz w:val="22"/>
        </w:rPr>
        <w:t>ASTRO or JBCS.</w:t>
      </w:r>
      <w:bookmarkStart w:id="4" w:name="_Hlk508617737"/>
    </w:p>
    <w:p w14:paraId="50FD1F1A" w14:textId="77777777" w:rsidR="00603EC8" w:rsidRPr="00BD70FE" w:rsidRDefault="002F4938" w:rsidP="00603EC8">
      <w:pPr>
        <w:pStyle w:val="a7"/>
        <w:numPr>
          <w:ilvl w:val="0"/>
          <w:numId w:val="7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The </w:t>
      </w:r>
      <w:proofErr w:type="spellStart"/>
      <w:r w:rsidRPr="00BD70FE">
        <w:rPr>
          <w:rFonts w:ascii="Times New Roman" w:hAnsi="Times New Roman" w:cs="Times New Roman"/>
          <w:color w:val="000000" w:themeColor="text1"/>
          <w:sz w:val="22"/>
        </w:rPr>
        <w:t>hypofractionated</w:t>
      </w:r>
      <w:proofErr w:type="spellEnd"/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RT is </w:t>
      </w:r>
      <w:r w:rsidR="003B249A" w:rsidRPr="00BD70FE">
        <w:rPr>
          <w:rFonts w:ascii="Times New Roman" w:hAnsi="Times New Roman" w:cs="Times New Roman"/>
          <w:color w:val="000000" w:themeColor="text1"/>
          <w:sz w:val="22"/>
        </w:rPr>
        <w:t xml:space="preserve">administered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based on the requests of a patient or surgeon </w:t>
      </w:r>
      <w:r w:rsidR="0052683E" w:rsidRPr="00BD70FE">
        <w:rPr>
          <w:rFonts w:ascii="Times New Roman" w:hAnsi="Times New Roman" w:cs="Times New Roman"/>
          <w:color w:val="000000" w:themeColor="text1"/>
          <w:sz w:val="22"/>
        </w:rPr>
        <w:t>even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if the patient doe</w:t>
      </w:r>
      <w:r w:rsidR="002800E2" w:rsidRPr="00BD70FE">
        <w:rPr>
          <w:rFonts w:ascii="Times New Roman" w:hAnsi="Times New Roman" w:cs="Times New Roman"/>
          <w:color w:val="000000" w:themeColor="text1"/>
          <w:sz w:val="22"/>
        </w:rPr>
        <w:t>s not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meet the conditions</w:t>
      </w:r>
      <w:r w:rsidR="002800E2" w:rsidRPr="00BD70F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3B249A" w:rsidRPr="00BD70FE">
        <w:rPr>
          <w:rFonts w:ascii="Times New Roman" w:hAnsi="Times New Roman" w:cs="Times New Roman"/>
          <w:color w:val="000000" w:themeColor="text1"/>
          <w:sz w:val="22"/>
        </w:rPr>
        <w:t xml:space="preserve">recommended by </w:t>
      </w:r>
      <w:r w:rsidR="002800E2" w:rsidRPr="00BD70FE">
        <w:rPr>
          <w:rFonts w:ascii="Times New Roman" w:hAnsi="Times New Roman" w:cs="Times New Roman"/>
          <w:color w:val="000000" w:themeColor="text1"/>
          <w:sz w:val="22"/>
        </w:rPr>
        <w:t>the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ASTRO or JBCS.</w:t>
      </w:r>
      <w:bookmarkEnd w:id="4"/>
    </w:p>
    <w:p w14:paraId="50FD1F1B" w14:textId="77777777" w:rsidR="00603EC8" w:rsidRPr="00BD70FE" w:rsidRDefault="002F4938" w:rsidP="00603EC8">
      <w:pPr>
        <w:pStyle w:val="a7"/>
        <w:numPr>
          <w:ilvl w:val="0"/>
          <w:numId w:val="7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proofErr w:type="spellStart"/>
      <w:r w:rsidRPr="00BD70FE">
        <w:rPr>
          <w:rFonts w:ascii="Times New Roman" w:hAnsi="Times New Roman" w:cs="Times New Roman"/>
          <w:color w:val="000000" w:themeColor="text1"/>
          <w:sz w:val="22"/>
        </w:rPr>
        <w:t>hypofractionated</w:t>
      </w:r>
      <w:proofErr w:type="spellEnd"/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RT is </w:t>
      </w:r>
      <w:r w:rsidR="003B249A" w:rsidRPr="00BD70FE">
        <w:rPr>
          <w:rFonts w:ascii="Times New Roman" w:hAnsi="Times New Roman" w:cs="Times New Roman"/>
          <w:color w:val="000000" w:themeColor="text1"/>
          <w:sz w:val="22"/>
        </w:rPr>
        <w:t xml:space="preserve">administered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based on our own criteria.</w:t>
      </w:r>
    </w:p>
    <w:p w14:paraId="50FD1F1C" w14:textId="77777777" w:rsidR="002F4938" w:rsidRPr="00BD70FE" w:rsidRDefault="002F4938" w:rsidP="00603EC8">
      <w:pPr>
        <w:pStyle w:val="a7"/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Please list the criteria if you choose “e”.</w:t>
      </w:r>
    </w:p>
    <w:p w14:paraId="50FD1F1D" w14:textId="77777777" w:rsidR="002F4938" w:rsidRPr="00BD70FE" w:rsidRDefault="002F4938" w:rsidP="002F4938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FD1F1E" w14:textId="77777777" w:rsidR="002F4938" w:rsidRPr="00BD70FE" w:rsidRDefault="002F4938" w:rsidP="002F4938">
      <w:pPr>
        <w:spacing w:line="276" w:lineRule="auto"/>
        <w:ind w:left="425" w:hangingChars="193" w:hanging="425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4-9. Choose an appropriate </w:t>
      </w:r>
      <w:r w:rsidR="008F15C9" w:rsidRPr="00BD70FE">
        <w:rPr>
          <w:rFonts w:ascii="Times New Roman" w:hAnsi="Times New Roman" w:cs="Times New Roman"/>
          <w:color w:val="000000" w:themeColor="text1"/>
          <w:sz w:val="22"/>
        </w:rPr>
        <w:t>option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to the following question about the post-BCS WBI for a patient with synchronous bilateral breast cancer. </w:t>
      </w:r>
    </w:p>
    <w:p w14:paraId="50FD1F1F" w14:textId="77777777" w:rsidR="006E795E" w:rsidRPr="00BD70FE" w:rsidRDefault="005F2FE1" w:rsidP="006E795E">
      <w:pPr>
        <w:pStyle w:val="a7"/>
        <w:numPr>
          <w:ilvl w:val="0"/>
          <w:numId w:val="9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The post-BCS WBIs to the bilateral con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>s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er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>v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ed breasts are </w:t>
      </w:r>
      <w:r w:rsidR="003B249A" w:rsidRPr="00BD70FE">
        <w:rPr>
          <w:rFonts w:ascii="Times New Roman" w:hAnsi="Times New Roman" w:cs="Times New Roman"/>
          <w:color w:val="000000" w:themeColor="text1"/>
          <w:sz w:val="22"/>
        </w:rPr>
        <w:t>administered</w:t>
      </w:r>
      <w:r w:rsidR="003B249A" w:rsidRPr="00BD70FE" w:rsidDel="003B249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synchronously without any interval</w:t>
      </w:r>
      <w:r w:rsidR="006E08E0" w:rsidRPr="00BD70FE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0FD1F20" w14:textId="77777777" w:rsidR="006E795E" w:rsidRPr="00BD70FE" w:rsidRDefault="005F2FE1" w:rsidP="006E795E">
      <w:pPr>
        <w:pStyle w:val="a7"/>
        <w:numPr>
          <w:ilvl w:val="0"/>
          <w:numId w:val="9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The post-BCS WBIs to the bilateral con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>s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er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>v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ed</w:t>
      </w:r>
      <w:r w:rsidR="006E08E0" w:rsidRPr="00BD70FE">
        <w:rPr>
          <w:rFonts w:ascii="Times New Roman" w:hAnsi="Times New Roman" w:cs="Times New Roman"/>
          <w:color w:val="000000" w:themeColor="text1"/>
          <w:sz w:val="22"/>
        </w:rPr>
        <w:t xml:space="preserve"> breasts are </w:t>
      </w:r>
      <w:r w:rsidR="003B249A" w:rsidRPr="00BD70FE">
        <w:rPr>
          <w:rFonts w:ascii="Times New Roman" w:hAnsi="Times New Roman" w:cs="Times New Roman"/>
          <w:color w:val="000000" w:themeColor="text1"/>
          <w:sz w:val="22"/>
        </w:rPr>
        <w:t>administered</w:t>
      </w:r>
      <w:r w:rsidR="003B249A" w:rsidRPr="00BD70FE" w:rsidDel="003B249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E08E0" w:rsidRPr="00BD70FE">
        <w:rPr>
          <w:rFonts w:ascii="Times New Roman" w:hAnsi="Times New Roman" w:cs="Times New Roman"/>
          <w:color w:val="000000" w:themeColor="text1"/>
          <w:sz w:val="22"/>
        </w:rPr>
        <w:t>synchronously with some interval.</w:t>
      </w:r>
    </w:p>
    <w:p w14:paraId="50FD1F21" w14:textId="727A0621" w:rsidR="006E795E" w:rsidRPr="00BD70FE" w:rsidRDefault="006E08E0" w:rsidP="006E795E">
      <w:pPr>
        <w:pStyle w:val="a7"/>
        <w:numPr>
          <w:ilvl w:val="0"/>
          <w:numId w:val="9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The post-BCS WBIs to the bilateral con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>s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er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>v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ed breasts are </w:t>
      </w:r>
      <w:r w:rsidR="003B249A" w:rsidRPr="00BD70FE">
        <w:rPr>
          <w:rFonts w:ascii="Times New Roman" w:hAnsi="Times New Roman" w:cs="Times New Roman"/>
          <w:color w:val="000000" w:themeColor="text1"/>
          <w:sz w:val="22"/>
        </w:rPr>
        <w:t>administered</w:t>
      </w:r>
      <w:r w:rsidR="003B249A" w:rsidRPr="00BD70FE" w:rsidDel="003B249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sequentially. </w:t>
      </w:r>
      <w:r w:rsidR="002800E2" w:rsidRPr="00BD70FE">
        <w:rPr>
          <w:rFonts w:ascii="Times New Roman" w:hAnsi="Times New Roman" w:cs="Times New Roman"/>
          <w:color w:val="000000" w:themeColor="text1"/>
          <w:sz w:val="22"/>
        </w:rPr>
        <w:t>O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ne side of the breast is </w:t>
      </w:r>
      <w:r w:rsidR="000E6345" w:rsidRPr="00BD70FE">
        <w:rPr>
          <w:rFonts w:ascii="Times New Roman" w:hAnsi="Times New Roman" w:cs="Times New Roman"/>
          <w:color w:val="000000" w:themeColor="text1"/>
          <w:sz w:val="22"/>
        </w:rPr>
        <w:t xml:space="preserve">first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irradiated and then the other one.</w:t>
      </w:r>
    </w:p>
    <w:p w14:paraId="50FD1F22" w14:textId="77777777" w:rsidR="006E795E" w:rsidRPr="00BD70FE" w:rsidRDefault="002800E2" w:rsidP="006E795E">
      <w:pPr>
        <w:pStyle w:val="a7"/>
        <w:numPr>
          <w:ilvl w:val="0"/>
          <w:numId w:val="9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An</w:t>
      </w:r>
      <w:r w:rsidR="006E08E0" w:rsidRPr="00BD70FE">
        <w:rPr>
          <w:rFonts w:ascii="Times New Roman" w:hAnsi="Times New Roman" w:cs="Times New Roman"/>
          <w:color w:val="000000" w:themeColor="text1"/>
          <w:sz w:val="22"/>
        </w:rPr>
        <w:t>other method is used in our inst</w:t>
      </w:r>
      <w:r w:rsidR="007460E4" w:rsidRPr="00BD70FE">
        <w:rPr>
          <w:rFonts w:ascii="Times New Roman" w:hAnsi="Times New Roman" w:cs="Times New Roman"/>
          <w:color w:val="000000" w:themeColor="text1"/>
          <w:sz w:val="22"/>
        </w:rPr>
        <w:t>itute</w:t>
      </w:r>
      <w:r w:rsidR="006E08E0" w:rsidRPr="00BD70FE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0FD1F23" w14:textId="77777777" w:rsidR="006E08E0" w:rsidRPr="00BD70FE" w:rsidRDefault="006E08E0" w:rsidP="006E795E">
      <w:pPr>
        <w:pStyle w:val="a7"/>
        <w:spacing w:line="276" w:lineRule="auto"/>
        <w:ind w:leftChars="0" w:left="703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If you choose “d”, please mention your method</w:t>
      </w:r>
      <w:r w:rsidR="007460E4" w:rsidRPr="00BD70FE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0FD1F24" w14:textId="77777777" w:rsidR="008738E9" w:rsidRPr="00BD70FE" w:rsidRDefault="008738E9" w:rsidP="002F4938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FD1F25" w14:textId="77777777" w:rsidR="007460E4" w:rsidRPr="00BD70FE" w:rsidRDefault="007460E4" w:rsidP="007460E4">
      <w:pPr>
        <w:spacing w:line="276" w:lineRule="auto"/>
        <w:ind w:left="425" w:hangingChars="193" w:hanging="425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4-10. </w:t>
      </w:r>
      <w:r w:rsidR="008F15C9" w:rsidRPr="00BD70FE">
        <w:rPr>
          <w:rFonts w:ascii="Times New Roman" w:hAnsi="Times New Roman" w:cs="Times New Roman"/>
          <w:color w:val="000000" w:themeColor="text1"/>
          <w:sz w:val="22"/>
        </w:rPr>
        <w:t xml:space="preserve">Select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an appropriate </w:t>
      </w:r>
      <w:r w:rsidR="008F15C9" w:rsidRPr="00BD70FE">
        <w:rPr>
          <w:rFonts w:ascii="Times New Roman" w:hAnsi="Times New Roman" w:cs="Times New Roman"/>
          <w:color w:val="000000" w:themeColor="text1"/>
          <w:sz w:val="22"/>
        </w:rPr>
        <w:t xml:space="preserve">choice </w:t>
      </w:r>
      <w:r w:rsidR="00E05418" w:rsidRPr="00BD70FE">
        <w:rPr>
          <w:rFonts w:ascii="Times New Roman" w:hAnsi="Times New Roman" w:cs="Times New Roman"/>
          <w:color w:val="000000" w:themeColor="text1"/>
          <w:sz w:val="22"/>
        </w:rPr>
        <w:t>for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the following question about the APBI</w:t>
      </w:r>
    </w:p>
    <w:p w14:paraId="50FD1F26" w14:textId="77777777" w:rsidR="00041F09" w:rsidRPr="00BD70FE" w:rsidRDefault="007460E4" w:rsidP="00041F09">
      <w:pPr>
        <w:pStyle w:val="a7"/>
        <w:numPr>
          <w:ilvl w:val="0"/>
          <w:numId w:val="11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Our institute doe</w:t>
      </w:r>
      <w:r w:rsidR="00E05418" w:rsidRPr="00BD70FE">
        <w:rPr>
          <w:rFonts w:ascii="Times New Roman" w:hAnsi="Times New Roman" w:cs="Times New Roman"/>
          <w:color w:val="000000" w:themeColor="text1"/>
          <w:sz w:val="22"/>
        </w:rPr>
        <w:t>s not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offer the APBI</w:t>
      </w:r>
    </w:p>
    <w:p w14:paraId="50FD1F27" w14:textId="77777777" w:rsidR="00041F09" w:rsidRPr="00BD70FE" w:rsidRDefault="007460E4" w:rsidP="00041F09">
      <w:pPr>
        <w:pStyle w:val="a7"/>
        <w:numPr>
          <w:ilvl w:val="0"/>
          <w:numId w:val="11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Our institute offers the APBI based on the conditions of the patients</w:t>
      </w:r>
      <w:r w:rsidR="00E05418" w:rsidRPr="00BD70FE">
        <w:rPr>
          <w:rFonts w:ascii="Times New Roman" w:hAnsi="Times New Roman" w:cs="Times New Roman"/>
          <w:color w:val="000000" w:themeColor="text1"/>
          <w:sz w:val="22"/>
        </w:rPr>
        <w:t xml:space="preserve"> who have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undergone breast-conserving surgery. </w:t>
      </w:r>
    </w:p>
    <w:p w14:paraId="50FD1F28" w14:textId="77777777" w:rsidR="007460E4" w:rsidRPr="00BD70FE" w:rsidRDefault="007460E4" w:rsidP="00041F09">
      <w:pPr>
        <w:pStyle w:val="a7"/>
        <w:spacing w:line="276" w:lineRule="auto"/>
        <w:ind w:leftChars="0" w:left="704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If you choose “b”, please mention the criteria of the APBI and method to deliver the APBI</w:t>
      </w:r>
    </w:p>
    <w:p w14:paraId="50FD1F29" w14:textId="77777777" w:rsidR="002F4938" w:rsidRPr="00BD70FE" w:rsidRDefault="002F4938" w:rsidP="002F4938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FD1F2A" w14:textId="77777777" w:rsidR="007460E4" w:rsidRPr="00BD70FE" w:rsidRDefault="0028207C" w:rsidP="002F4938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5. Answer the following questions about the contouring for treatment planning.</w:t>
      </w:r>
    </w:p>
    <w:p w14:paraId="50FD1F2B" w14:textId="77777777" w:rsidR="0028207C" w:rsidRPr="00BD70FE" w:rsidRDefault="0028207C" w:rsidP="0028207C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5-1. </w:t>
      </w:r>
      <w:r w:rsidR="008F15C9" w:rsidRPr="00BD70FE">
        <w:rPr>
          <w:rFonts w:ascii="Times New Roman" w:hAnsi="Times New Roman" w:cs="Times New Roman"/>
          <w:color w:val="000000" w:themeColor="text1"/>
          <w:sz w:val="22"/>
        </w:rPr>
        <w:t xml:space="preserve">Pick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the most appropriate </w:t>
      </w:r>
      <w:r w:rsidR="005A42CB" w:rsidRPr="00BD70FE">
        <w:rPr>
          <w:rFonts w:ascii="Times New Roman" w:hAnsi="Times New Roman" w:cs="Times New Roman"/>
          <w:color w:val="000000" w:themeColor="text1"/>
          <w:sz w:val="22"/>
        </w:rPr>
        <w:t>answer</w:t>
      </w:r>
      <w:r w:rsidR="008F15C9" w:rsidRPr="00BD70F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about the contouring of the con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>s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er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>v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ed breast.</w:t>
      </w:r>
    </w:p>
    <w:p w14:paraId="50FD1F2C" w14:textId="77777777" w:rsidR="00282D1F" w:rsidRPr="00BD70FE" w:rsidRDefault="0028207C" w:rsidP="00282D1F">
      <w:pPr>
        <w:pStyle w:val="a7"/>
        <w:numPr>
          <w:ilvl w:val="0"/>
          <w:numId w:val="13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We delineate the contour of the con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>s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er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>v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ed breast based on the </w:t>
      </w:r>
      <w:r w:rsidR="00BD5347" w:rsidRPr="00BD70FE">
        <w:rPr>
          <w:rFonts w:ascii="Times New Roman" w:hAnsi="Times New Roman" w:cs="Times New Roman"/>
          <w:color w:val="000000" w:themeColor="text1"/>
          <w:sz w:val="22"/>
        </w:rPr>
        <w:t xml:space="preserve">breast cancer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atlas of</w:t>
      </w:r>
      <w:r w:rsidR="00E05418" w:rsidRPr="00BD70FE">
        <w:rPr>
          <w:rFonts w:ascii="Times New Roman" w:hAnsi="Times New Roman" w:cs="Times New Roman"/>
          <w:color w:val="000000" w:themeColor="text1"/>
          <w:sz w:val="22"/>
        </w:rPr>
        <w:t xml:space="preserve"> the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R</w:t>
      </w:r>
      <w:r w:rsidR="00BD5347" w:rsidRPr="00BD70FE">
        <w:rPr>
          <w:rFonts w:ascii="Times New Roman" w:hAnsi="Times New Roman" w:cs="Times New Roman"/>
          <w:color w:val="000000" w:themeColor="text1"/>
          <w:sz w:val="22"/>
        </w:rPr>
        <w:t>adiation Therapy Oncology Group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(1).</w:t>
      </w:r>
    </w:p>
    <w:p w14:paraId="50FD1F2D" w14:textId="77777777" w:rsidR="00282D1F" w:rsidRPr="00BD70FE" w:rsidRDefault="00BD5347" w:rsidP="00282D1F">
      <w:pPr>
        <w:pStyle w:val="a7"/>
        <w:numPr>
          <w:ilvl w:val="0"/>
          <w:numId w:val="13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We delineate the contour of the con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>s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er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>v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ed breast based on our own policy.</w:t>
      </w:r>
    </w:p>
    <w:p w14:paraId="50FD1F2E" w14:textId="77777777" w:rsidR="00282D1F" w:rsidRPr="00BD70FE" w:rsidRDefault="00BD5347" w:rsidP="00282D1F">
      <w:pPr>
        <w:pStyle w:val="a7"/>
        <w:numPr>
          <w:ilvl w:val="0"/>
          <w:numId w:val="13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We do</w:t>
      </w:r>
      <w:r w:rsidR="00E05418" w:rsidRPr="00BD70FE">
        <w:rPr>
          <w:rFonts w:ascii="Times New Roman" w:hAnsi="Times New Roman" w:cs="Times New Roman"/>
          <w:color w:val="000000" w:themeColor="text1"/>
          <w:sz w:val="22"/>
        </w:rPr>
        <w:t xml:space="preserve"> not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delineate the contour of the con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>s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er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>ve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d </w:t>
      </w:r>
      <w:r w:rsidR="0052683E" w:rsidRPr="00BD70FE">
        <w:rPr>
          <w:rFonts w:ascii="Times New Roman" w:hAnsi="Times New Roman" w:cs="Times New Roman"/>
          <w:color w:val="000000" w:themeColor="text1"/>
          <w:sz w:val="22"/>
        </w:rPr>
        <w:t>breast but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draw the contour of the alternative structure for </w:t>
      </w:r>
      <w:r w:rsidR="000515B0" w:rsidRPr="00BD70FE">
        <w:rPr>
          <w:rFonts w:ascii="Times New Roman" w:hAnsi="Times New Roman" w:cs="Times New Roman"/>
          <w:color w:val="000000" w:themeColor="text1"/>
          <w:sz w:val="22"/>
        </w:rPr>
        <w:t>treatment planning.</w:t>
      </w:r>
    </w:p>
    <w:p w14:paraId="50FD1F2F" w14:textId="77777777" w:rsidR="00282D1F" w:rsidRPr="00BD70FE" w:rsidRDefault="000515B0" w:rsidP="00282D1F">
      <w:pPr>
        <w:pStyle w:val="a7"/>
        <w:numPr>
          <w:ilvl w:val="0"/>
          <w:numId w:val="13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We do</w:t>
      </w:r>
      <w:r w:rsidR="00E05418" w:rsidRPr="00BD70FE">
        <w:rPr>
          <w:rFonts w:ascii="Times New Roman" w:hAnsi="Times New Roman" w:cs="Times New Roman"/>
          <w:color w:val="000000" w:themeColor="text1"/>
          <w:sz w:val="22"/>
        </w:rPr>
        <w:t xml:space="preserve"> no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t need the structure to delineate for treatment planning.</w:t>
      </w:r>
    </w:p>
    <w:p w14:paraId="50FD1F30" w14:textId="1A91541B" w:rsidR="00282D1F" w:rsidRPr="00BD70FE" w:rsidRDefault="000515B0" w:rsidP="00282D1F">
      <w:pPr>
        <w:pStyle w:val="a7"/>
        <w:numPr>
          <w:ilvl w:val="0"/>
          <w:numId w:val="13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other.</w:t>
      </w:r>
    </w:p>
    <w:p w14:paraId="50FD1F31" w14:textId="77777777" w:rsidR="000515B0" w:rsidRPr="00BD70FE" w:rsidRDefault="000515B0" w:rsidP="00282D1F">
      <w:pPr>
        <w:pStyle w:val="a7"/>
        <w:spacing w:line="276" w:lineRule="auto"/>
        <w:ind w:leftChars="0" w:left="703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If you choose “e”, please mention the </w:t>
      </w:r>
      <w:r w:rsidR="00E05418" w:rsidRPr="00BD70FE">
        <w:rPr>
          <w:rFonts w:ascii="Times New Roman" w:hAnsi="Times New Roman" w:cs="Times New Roman"/>
          <w:color w:val="000000" w:themeColor="text1"/>
          <w:sz w:val="22"/>
        </w:rPr>
        <w:t>approach used at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your institute.</w:t>
      </w:r>
    </w:p>
    <w:p w14:paraId="50FD1F32" w14:textId="77777777" w:rsidR="000515B0" w:rsidRPr="00BD70FE" w:rsidRDefault="000515B0" w:rsidP="000515B0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FD1F33" w14:textId="77777777" w:rsidR="000515B0" w:rsidRPr="00BD70FE" w:rsidRDefault="000515B0" w:rsidP="007037D6">
      <w:pPr>
        <w:spacing w:line="276" w:lineRule="auto"/>
        <w:ind w:left="425" w:hangingChars="193" w:hanging="425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5-2. </w:t>
      </w:r>
      <w:r w:rsidR="008F15C9" w:rsidRPr="00BD70FE">
        <w:rPr>
          <w:rFonts w:ascii="Times New Roman" w:hAnsi="Times New Roman" w:cs="Times New Roman"/>
          <w:color w:val="000000" w:themeColor="text1"/>
          <w:sz w:val="22"/>
        </w:rPr>
        <w:t>Select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the most appropriate </w:t>
      </w:r>
      <w:r w:rsidR="00E05418" w:rsidRPr="00BD70FE">
        <w:rPr>
          <w:rFonts w:ascii="Times New Roman" w:hAnsi="Times New Roman" w:cs="Times New Roman"/>
          <w:color w:val="000000" w:themeColor="text1"/>
          <w:sz w:val="22"/>
        </w:rPr>
        <w:t>answer</w:t>
      </w:r>
      <w:r w:rsidR="008F15C9" w:rsidRPr="00BD70F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about</w:t>
      </w:r>
      <w:r w:rsidR="007037D6" w:rsidRPr="00BD70FE">
        <w:rPr>
          <w:rFonts w:ascii="Times New Roman" w:hAnsi="Times New Roman" w:cs="Times New Roman"/>
          <w:color w:val="000000" w:themeColor="text1"/>
          <w:sz w:val="22"/>
        </w:rPr>
        <w:t xml:space="preserve"> the </w:t>
      </w:r>
      <w:r w:rsidR="008F15C9" w:rsidRPr="00BD70FE">
        <w:rPr>
          <w:rFonts w:ascii="Times New Roman" w:hAnsi="Times New Roman" w:cs="Times New Roman"/>
          <w:color w:val="000000" w:themeColor="text1"/>
          <w:sz w:val="22"/>
        </w:rPr>
        <w:t xml:space="preserve">contouring </w:t>
      </w:r>
      <w:r w:rsidR="007037D6" w:rsidRPr="00BD70FE">
        <w:rPr>
          <w:rFonts w:ascii="Times New Roman" w:hAnsi="Times New Roman" w:cs="Times New Roman"/>
          <w:color w:val="000000" w:themeColor="text1"/>
          <w:sz w:val="22"/>
        </w:rPr>
        <w:t xml:space="preserve">of </w:t>
      </w:r>
      <w:r w:rsidR="00E05418" w:rsidRPr="00BD70FE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7037D6" w:rsidRPr="00BD70FE">
        <w:rPr>
          <w:rFonts w:ascii="Times New Roman" w:hAnsi="Times New Roman" w:cs="Times New Roman"/>
          <w:color w:val="000000" w:themeColor="text1"/>
          <w:sz w:val="22"/>
        </w:rPr>
        <w:t xml:space="preserve">heart </w:t>
      </w:r>
      <w:r w:rsidR="008F15C9" w:rsidRPr="00BD70FE">
        <w:rPr>
          <w:rFonts w:ascii="Times New Roman" w:hAnsi="Times New Roman" w:cs="Times New Roman"/>
          <w:color w:val="000000" w:themeColor="text1"/>
          <w:sz w:val="22"/>
        </w:rPr>
        <w:t xml:space="preserve">and </w:t>
      </w:r>
      <w:r w:rsidR="007037D6" w:rsidRPr="00BD70FE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evaluation of the dose </w:t>
      </w:r>
      <w:r w:rsidR="007037D6" w:rsidRPr="00BD70FE">
        <w:rPr>
          <w:rFonts w:ascii="Times New Roman" w:hAnsi="Times New Roman" w:cs="Times New Roman"/>
          <w:color w:val="000000" w:themeColor="text1"/>
          <w:sz w:val="22"/>
        </w:rPr>
        <w:t>to</w:t>
      </w:r>
      <w:r w:rsidR="00E05418" w:rsidRPr="00BD70FE">
        <w:rPr>
          <w:rFonts w:ascii="Times New Roman" w:hAnsi="Times New Roman" w:cs="Times New Roman"/>
          <w:color w:val="000000" w:themeColor="text1"/>
          <w:sz w:val="22"/>
        </w:rPr>
        <w:t xml:space="preserve"> the</w:t>
      </w:r>
      <w:r w:rsidR="007037D6" w:rsidRPr="00BD70FE">
        <w:rPr>
          <w:rFonts w:ascii="Times New Roman" w:hAnsi="Times New Roman" w:cs="Times New Roman"/>
          <w:color w:val="000000" w:themeColor="text1"/>
          <w:sz w:val="22"/>
        </w:rPr>
        <w:t xml:space="preserve"> heart for treatment planning.</w:t>
      </w:r>
    </w:p>
    <w:p w14:paraId="50FD1F34" w14:textId="77777777" w:rsidR="008865C7" w:rsidRPr="00BD70FE" w:rsidRDefault="007037D6" w:rsidP="008865C7">
      <w:pPr>
        <w:pStyle w:val="a7"/>
        <w:numPr>
          <w:ilvl w:val="0"/>
          <w:numId w:val="15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We delineate the contour of heart and evaluate the dose of </w:t>
      </w:r>
      <w:r w:rsidR="00E05418" w:rsidRPr="00BD70FE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heart, modifying the </w:t>
      </w:r>
      <w:r w:rsidR="00EB0DDE" w:rsidRPr="00BD70FE">
        <w:rPr>
          <w:rFonts w:ascii="Times New Roman" w:hAnsi="Times New Roman" w:cs="Times New Roman"/>
          <w:color w:val="000000" w:themeColor="text1"/>
          <w:sz w:val="22"/>
        </w:rPr>
        <w:t xml:space="preserve">field design accordingly based on the dose of </w:t>
      </w:r>
      <w:r w:rsidR="00E05418" w:rsidRPr="00BD70FE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EB0DDE" w:rsidRPr="00BD70FE">
        <w:rPr>
          <w:rFonts w:ascii="Times New Roman" w:hAnsi="Times New Roman" w:cs="Times New Roman"/>
          <w:color w:val="000000" w:themeColor="text1"/>
          <w:sz w:val="22"/>
        </w:rPr>
        <w:t>heart.</w:t>
      </w:r>
    </w:p>
    <w:p w14:paraId="50FD1F35" w14:textId="77777777" w:rsidR="008865C7" w:rsidRPr="00BD70FE" w:rsidRDefault="007037D6" w:rsidP="008865C7">
      <w:pPr>
        <w:pStyle w:val="a7"/>
        <w:numPr>
          <w:ilvl w:val="0"/>
          <w:numId w:val="15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Although we draw the contouring of </w:t>
      </w:r>
      <w:r w:rsidR="00E05418" w:rsidRPr="00BD70FE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heart and evaluate the dose of </w:t>
      </w:r>
      <w:r w:rsidR="00E05418" w:rsidRPr="00BD70FE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heart, </w:t>
      </w:r>
      <w:r w:rsidR="00EB0DDE" w:rsidRPr="00BD70FE">
        <w:rPr>
          <w:rFonts w:ascii="Times New Roman" w:hAnsi="Times New Roman" w:cs="Times New Roman"/>
          <w:color w:val="000000" w:themeColor="text1"/>
          <w:sz w:val="22"/>
        </w:rPr>
        <w:t>we rarely modify the field design accordingly based on the dose of</w:t>
      </w:r>
      <w:r w:rsidR="00E05418" w:rsidRPr="00BD70FE">
        <w:rPr>
          <w:rFonts w:ascii="Times New Roman" w:hAnsi="Times New Roman" w:cs="Times New Roman"/>
          <w:color w:val="000000" w:themeColor="text1"/>
          <w:sz w:val="22"/>
        </w:rPr>
        <w:t xml:space="preserve"> the</w:t>
      </w:r>
      <w:r w:rsidR="00EB0DDE" w:rsidRPr="00BD70FE">
        <w:rPr>
          <w:rFonts w:ascii="Times New Roman" w:hAnsi="Times New Roman" w:cs="Times New Roman"/>
          <w:color w:val="000000" w:themeColor="text1"/>
          <w:sz w:val="22"/>
        </w:rPr>
        <w:t xml:space="preserve"> heart.</w:t>
      </w:r>
    </w:p>
    <w:p w14:paraId="50FD1F36" w14:textId="77777777" w:rsidR="008865C7" w:rsidRPr="00BD70FE" w:rsidRDefault="00EB0DDE" w:rsidP="008865C7">
      <w:pPr>
        <w:pStyle w:val="a7"/>
        <w:numPr>
          <w:ilvl w:val="0"/>
          <w:numId w:val="15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We usually make a field design without any consideration of the dose to heart.</w:t>
      </w:r>
    </w:p>
    <w:p w14:paraId="50FD1F37" w14:textId="77777777" w:rsidR="008865C7" w:rsidRPr="00BD70FE" w:rsidRDefault="00EB0DDE" w:rsidP="008865C7">
      <w:pPr>
        <w:pStyle w:val="a7"/>
        <w:numPr>
          <w:ilvl w:val="0"/>
          <w:numId w:val="15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other</w:t>
      </w:r>
    </w:p>
    <w:p w14:paraId="50FD1F38" w14:textId="77777777" w:rsidR="00EB0DDE" w:rsidRPr="00BD70FE" w:rsidRDefault="00EB0DDE" w:rsidP="008865C7">
      <w:pPr>
        <w:pStyle w:val="a7"/>
        <w:spacing w:line="276" w:lineRule="auto"/>
        <w:ind w:leftChars="0" w:left="699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If you choose “d”, please mention your own policy.</w:t>
      </w:r>
    </w:p>
    <w:p w14:paraId="50FD1F39" w14:textId="77777777" w:rsidR="007460E4" w:rsidRPr="00BD70FE" w:rsidRDefault="007460E4" w:rsidP="00EB0DDE">
      <w:pPr>
        <w:spacing w:line="276" w:lineRule="auto"/>
        <w:ind w:leftChars="133" w:left="565" w:hanging="286"/>
        <w:rPr>
          <w:rFonts w:ascii="Times New Roman" w:hAnsi="Times New Roman" w:cs="Times New Roman"/>
          <w:color w:val="000000" w:themeColor="text1"/>
          <w:sz w:val="22"/>
        </w:rPr>
      </w:pPr>
    </w:p>
    <w:p w14:paraId="50FD1F3A" w14:textId="77777777" w:rsidR="00EB0DDE" w:rsidRPr="00BD70FE" w:rsidRDefault="00EB0DDE" w:rsidP="00EB0DDE">
      <w:pPr>
        <w:spacing w:line="276" w:lineRule="auto"/>
        <w:ind w:left="425" w:hangingChars="193" w:hanging="425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5-3. Sel</w:t>
      </w:r>
      <w:r w:rsidR="008D4520" w:rsidRPr="00BD70FE">
        <w:rPr>
          <w:rFonts w:ascii="Times New Roman" w:hAnsi="Times New Roman" w:cs="Times New Roman"/>
          <w:color w:val="000000" w:themeColor="text1"/>
          <w:sz w:val="22"/>
        </w:rPr>
        <w:t xml:space="preserve">ect the most appropriate </w:t>
      </w:r>
      <w:r w:rsidR="00E05418" w:rsidRPr="00BD70FE">
        <w:rPr>
          <w:rFonts w:ascii="Times New Roman" w:hAnsi="Times New Roman" w:cs="Times New Roman"/>
          <w:color w:val="000000" w:themeColor="text1"/>
          <w:sz w:val="22"/>
        </w:rPr>
        <w:t>answer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about the contouring of </w:t>
      </w:r>
      <w:r w:rsidR="00E05418" w:rsidRPr="00BD70FE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lung and the evaluation of the dose to </w:t>
      </w:r>
      <w:r w:rsidR="00E05418" w:rsidRPr="00BD70FE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lung for treatment planning.</w:t>
      </w:r>
    </w:p>
    <w:p w14:paraId="50FD1F3B" w14:textId="77777777" w:rsidR="00D73300" w:rsidRPr="00BD70FE" w:rsidRDefault="00EB0DDE" w:rsidP="00D73300">
      <w:pPr>
        <w:pStyle w:val="a7"/>
        <w:numPr>
          <w:ilvl w:val="0"/>
          <w:numId w:val="17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We delineate the contour of </w:t>
      </w:r>
      <w:r w:rsidR="00E05418" w:rsidRPr="00BD70FE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lung and evaluated the dose of</w:t>
      </w:r>
      <w:r w:rsidR="00F93DAE" w:rsidRPr="00BD70FE">
        <w:rPr>
          <w:rFonts w:ascii="Times New Roman" w:hAnsi="Times New Roman" w:cs="Times New Roman"/>
          <w:color w:val="000000" w:themeColor="text1"/>
          <w:sz w:val="22"/>
        </w:rPr>
        <w:t xml:space="preserve"> the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lung, modifying the field design accordingly based on the dose of </w:t>
      </w:r>
      <w:r w:rsidR="00F93DAE" w:rsidRPr="00BD70FE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lung.</w:t>
      </w:r>
    </w:p>
    <w:p w14:paraId="50FD1F3C" w14:textId="77777777" w:rsidR="00D73300" w:rsidRPr="00BD70FE" w:rsidRDefault="00EB0DDE" w:rsidP="00D73300">
      <w:pPr>
        <w:pStyle w:val="a7"/>
        <w:numPr>
          <w:ilvl w:val="0"/>
          <w:numId w:val="17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Although we draw the contouring of</w:t>
      </w:r>
      <w:r w:rsidR="00F93DAE" w:rsidRPr="00BD70FE">
        <w:rPr>
          <w:rFonts w:ascii="Times New Roman" w:hAnsi="Times New Roman" w:cs="Times New Roman"/>
          <w:color w:val="000000" w:themeColor="text1"/>
          <w:sz w:val="22"/>
        </w:rPr>
        <w:t xml:space="preserve"> the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lung and evaluate the dose of </w:t>
      </w:r>
      <w:r w:rsidR="00F93DAE" w:rsidRPr="00BD70FE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lung, we rarely modify the field design accordingly based on the dose of</w:t>
      </w:r>
      <w:r w:rsidR="00F93DAE" w:rsidRPr="00BD70FE">
        <w:rPr>
          <w:rFonts w:ascii="Times New Roman" w:hAnsi="Times New Roman" w:cs="Times New Roman"/>
          <w:color w:val="000000" w:themeColor="text1"/>
          <w:sz w:val="22"/>
        </w:rPr>
        <w:t xml:space="preserve"> the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lung.</w:t>
      </w:r>
    </w:p>
    <w:p w14:paraId="50FD1F3D" w14:textId="77777777" w:rsidR="00D73300" w:rsidRPr="00BD70FE" w:rsidRDefault="00EB0DDE" w:rsidP="00D73300">
      <w:pPr>
        <w:pStyle w:val="a7"/>
        <w:numPr>
          <w:ilvl w:val="0"/>
          <w:numId w:val="17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We usually make a field design without any consideration of the dose to</w:t>
      </w:r>
      <w:r w:rsidR="00F93DAE" w:rsidRPr="00BD70FE">
        <w:rPr>
          <w:rFonts w:ascii="Times New Roman" w:hAnsi="Times New Roman" w:cs="Times New Roman"/>
          <w:color w:val="000000" w:themeColor="text1"/>
          <w:sz w:val="22"/>
        </w:rPr>
        <w:t xml:space="preserve"> the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lung.</w:t>
      </w:r>
    </w:p>
    <w:p w14:paraId="50FD1F3E" w14:textId="77777777" w:rsidR="00EB0DDE" w:rsidRPr="00BD70FE" w:rsidRDefault="00EB0DDE" w:rsidP="00D73300">
      <w:pPr>
        <w:pStyle w:val="a7"/>
        <w:numPr>
          <w:ilvl w:val="0"/>
          <w:numId w:val="17"/>
        </w:numPr>
        <w:spacing w:line="276" w:lineRule="auto"/>
        <w:ind w:leftChars="0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other</w:t>
      </w:r>
    </w:p>
    <w:p w14:paraId="50FD1F3F" w14:textId="77777777" w:rsidR="007460E4" w:rsidRPr="00BD70FE" w:rsidRDefault="007460E4" w:rsidP="002F4938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FD1F40" w14:textId="77777777" w:rsidR="00EB0DDE" w:rsidRPr="00BD70FE" w:rsidRDefault="00EB0DDE" w:rsidP="00EC5498">
      <w:pPr>
        <w:spacing w:line="276" w:lineRule="auto"/>
        <w:ind w:left="284" w:hangingChars="129" w:hanging="284"/>
        <w:rPr>
          <w:rFonts w:ascii="Times New Roman" w:hAnsi="Times New Roman" w:cs="Times New Roman"/>
          <w:color w:val="000000" w:themeColor="text1"/>
          <w:sz w:val="22"/>
        </w:rPr>
      </w:pPr>
      <w:bookmarkStart w:id="5" w:name="_Hlk508617786"/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5-4. </w:t>
      </w:r>
      <w:r w:rsidR="00F93DAE" w:rsidRPr="00BD70FE">
        <w:rPr>
          <w:rFonts w:ascii="Times New Roman" w:hAnsi="Times New Roman" w:cs="Times New Roman"/>
          <w:color w:val="000000" w:themeColor="text1"/>
          <w:sz w:val="22"/>
        </w:rPr>
        <w:t>Identify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the </w:t>
      </w:r>
      <w:r w:rsidR="00EC5498" w:rsidRPr="00BD70FE">
        <w:rPr>
          <w:rFonts w:ascii="Times New Roman" w:hAnsi="Times New Roman" w:cs="Times New Roman"/>
          <w:color w:val="000000" w:themeColor="text1"/>
          <w:sz w:val="22"/>
        </w:rPr>
        <w:t xml:space="preserve">landmark structure of </w:t>
      </w:r>
      <w:r w:rsidR="00F93DAE" w:rsidRPr="00BD70FE">
        <w:rPr>
          <w:rFonts w:ascii="Times New Roman" w:hAnsi="Times New Roman" w:cs="Times New Roman"/>
          <w:color w:val="000000" w:themeColor="text1"/>
          <w:sz w:val="22"/>
        </w:rPr>
        <w:t>each</w:t>
      </w:r>
      <w:r w:rsidR="00EC5498" w:rsidRPr="00BD70FE">
        <w:rPr>
          <w:rFonts w:ascii="Times New Roman" w:hAnsi="Times New Roman" w:cs="Times New Roman"/>
          <w:color w:val="000000" w:themeColor="text1"/>
          <w:sz w:val="22"/>
        </w:rPr>
        <w:t xml:space="preserve"> 6-</w:t>
      </w:r>
      <w:r w:rsidR="0052683E" w:rsidRPr="00BD70FE">
        <w:rPr>
          <w:rFonts w:ascii="Times New Roman" w:hAnsi="Times New Roman" w:cs="Times New Roman"/>
          <w:color w:val="000000" w:themeColor="text1"/>
          <w:sz w:val="22"/>
        </w:rPr>
        <w:t>direction</w:t>
      </w:r>
      <w:r w:rsidR="00EC5498" w:rsidRPr="00BD70F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field edge</w:t>
      </w:r>
      <w:r w:rsidR="00737F78" w:rsidRPr="00BD70FE">
        <w:rPr>
          <w:rFonts w:ascii="Times New Roman" w:hAnsi="Times New Roman" w:cs="Times New Roman"/>
          <w:color w:val="000000" w:themeColor="text1"/>
          <w:sz w:val="22"/>
        </w:rPr>
        <w:t xml:space="preserve"> (m</w:t>
      </w:r>
      <w:r w:rsidR="00737F78" w:rsidRPr="00BD70FE">
        <w:rPr>
          <w:rFonts w:ascii="Times New Roman" w:hAnsi="Times New Roman" w:cs="Times New Roman" w:hint="eastAsia"/>
          <w:color w:val="000000" w:themeColor="text1"/>
          <w:sz w:val="22"/>
        </w:rPr>
        <w:t>edial</w:t>
      </w:r>
      <w:r w:rsidR="00EC5498" w:rsidRPr="00BD70FE">
        <w:rPr>
          <w:rFonts w:ascii="Times New Roman" w:hAnsi="Times New Roman" w:cs="Times New Roman"/>
          <w:color w:val="000000" w:themeColor="text1"/>
          <w:sz w:val="22"/>
        </w:rPr>
        <w:t>, lateral, cranial, caudal, anterior, and posterior).</w:t>
      </w:r>
    </w:p>
    <w:bookmarkEnd w:id="5"/>
    <w:p w14:paraId="50FD1F41" w14:textId="77777777" w:rsidR="00EC5498" w:rsidRPr="00BD70FE" w:rsidRDefault="00737F78" w:rsidP="00EC5498">
      <w:pPr>
        <w:pStyle w:val="a7"/>
        <w:numPr>
          <w:ilvl w:val="0"/>
          <w:numId w:val="2"/>
        </w:numPr>
        <w:spacing w:line="276" w:lineRule="auto"/>
        <w:ind w:leftChars="0" w:left="426" w:hanging="212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M</w:t>
      </w:r>
      <w:r w:rsidRPr="00BD70FE">
        <w:rPr>
          <w:rFonts w:ascii="Times New Roman" w:hAnsi="Times New Roman" w:cs="Times New Roman" w:hint="eastAsia"/>
          <w:color w:val="000000" w:themeColor="text1"/>
          <w:sz w:val="22"/>
        </w:rPr>
        <w:t>edial</w:t>
      </w:r>
      <w:r w:rsidR="00EC5498" w:rsidRPr="00BD70FE">
        <w:rPr>
          <w:rFonts w:ascii="Times New Roman" w:hAnsi="Times New Roman" w:cs="Times New Roman"/>
          <w:color w:val="000000" w:themeColor="text1"/>
          <w:sz w:val="22"/>
        </w:rPr>
        <w:t xml:space="preserve"> edge</w:t>
      </w:r>
    </w:p>
    <w:p w14:paraId="50FD1F42" w14:textId="77777777" w:rsidR="00EA5C3C" w:rsidRPr="00BD70FE" w:rsidRDefault="00EA5C3C" w:rsidP="00EA5C3C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a.</w:t>
      </w:r>
      <w:r w:rsidR="00DC0B5C" w:rsidRPr="00BD70FE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the middle markers put on the skin when a simulation CT was obtained.</w:t>
      </w:r>
    </w:p>
    <w:p w14:paraId="50FD1F43" w14:textId="77777777" w:rsidR="00EA5C3C" w:rsidRPr="00BD70FE" w:rsidRDefault="00EA5C3C" w:rsidP="00EA5C3C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b. the middle line of the body</w:t>
      </w:r>
    </w:p>
    <w:p w14:paraId="50FD1F44" w14:textId="77777777" w:rsidR="00EA5C3C" w:rsidRPr="00BD70FE" w:rsidRDefault="00EA5C3C" w:rsidP="00EA5C3C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c. the edge line dependent 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 xml:space="preserve">on the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PTV</w:t>
      </w:r>
    </w:p>
    <w:p w14:paraId="50FD1F45" w14:textId="77777777" w:rsidR="00EA5C3C" w:rsidRPr="00BD70FE" w:rsidRDefault="00EA5C3C" w:rsidP="00EA5C3C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d. other</w:t>
      </w:r>
    </w:p>
    <w:p w14:paraId="50FD1F46" w14:textId="77777777" w:rsidR="00EA5C3C" w:rsidRPr="00BD70FE" w:rsidRDefault="00EA5C3C" w:rsidP="00EA5C3C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</w:p>
    <w:p w14:paraId="50FD1F47" w14:textId="77777777" w:rsidR="00EC5498" w:rsidRPr="00BD70FE" w:rsidRDefault="00EC5498" w:rsidP="00EC5498">
      <w:pPr>
        <w:pStyle w:val="a7"/>
        <w:numPr>
          <w:ilvl w:val="0"/>
          <w:numId w:val="2"/>
        </w:numPr>
        <w:spacing w:line="276" w:lineRule="auto"/>
        <w:ind w:leftChars="0" w:left="426" w:hanging="212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Lateral edge</w:t>
      </w:r>
    </w:p>
    <w:p w14:paraId="50FD1F48" w14:textId="77777777" w:rsidR="00EA5C3C" w:rsidRPr="00BD70FE" w:rsidRDefault="00EA5C3C" w:rsidP="00EA5C3C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a. the lateral markers put on the skin when a simulation CT was obtained.</w:t>
      </w:r>
    </w:p>
    <w:p w14:paraId="50FD1F49" w14:textId="77777777" w:rsidR="00EA5C3C" w:rsidRPr="00BD70FE" w:rsidRDefault="00EA5C3C" w:rsidP="00EA5C3C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b. the m</w:t>
      </w:r>
      <w:r w:rsidR="00F93DAE" w:rsidRPr="00BD70FE">
        <w:rPr>
          <w:rFonts w:ascii="Times New Roman" w:hAnsi="Times New Roman" w:cs="Times New Roman"/>
          <w:color w:val="000000" w:themeColor="text1"/>
          <w:sz w:val="22"/>
        </w:rPr>
        <w:t>i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ddle axillary line</w:t>
      </w:r>
    </w:p>
    <w:p w14:paraId="50FD1F4A" w14:textId="77777777" w:rsidR="00EA5C3C" w:rsidRPr="00BD70FE" w:rsidRDefault="00EA5C3C" w:rsidP="00EA5C3C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c. the line between the m</w:t>
      </w:r>
      <w:r w:rsidR="00F93DAE" w:rsidRPr="00BD70FE">
        <w:rPr>
          <w:rFonts w:ascii="Times New Roman" w:hAnsi="Times New Roman" w:cs="Times New Roman"/>
          <w:color w:val="000000" w:themeColor="text1"/>
          <w:sz w:val="22"/>
        </w:rPr>
        <w:t>i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ddle and posterior axillary lines</w:t>
      </w:r>
    </w:p>
    <w:p w14:paraId="50FD1F4B" w14:textId="77777777" w:rsidR="00EA5C3C" w:rsidRPr="00BD70FE" w:rsidRDefault="00EA5C3C" w:rsidP="00EA5C3C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d. the posterior axillary line</w:t>
      </w:r>
    </w:p>
    <w:p w14:paraId="50FD1F4C" w14:textId="77777777" w:rsidR="00EA5C3C" w:rsidRPr="00BD70FE" w:rsidRDefault="00EA5C3C" w:rsidP="00EA5C3C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e. </w:t>
      </w:r>
      <w:r w:rsidR="00EE2755" w:rsidRPr="00BD70FE">
        <w:rPr>
          <w:rFonts w:ascii="Times New Roman" w:hAnsi="Times New Roman" w:cs="Times New Roman"/>
          <w:color w:val="000000" w:themeColor="text1"/>
          <w:sz w:val="22"/>
        </w:rPr>
        <w:t>the line anterior to the latissimus dorsi</w:t>
      </w:r>
    </w:p>
    <w:p w14:paraId="50FD1F4D" w14:textId="77777777" w:rsidR="00EE2755" w:rsidRPr="00BD70FE" w:rsidRDefault="00EE2755" w:rsidP="00EA5C3C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f. the edge line dependent on 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PTV</w:t>
      </w:r>
    </w:p>
    <w:p w14:paraId="50FD1F4E" w14:textId="77777777" w:rsidR="00EE2755" w:rsidRPr="00BD70FE" w:rsidRDefault="00EE2755" w:rsidP="00EA5C3C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g. other</w:t>
      </w:r>
    </w:p>
    <w:p w14:paraId="50FD1F4F" w14:textId="77777777" w:rsidR="00EE2755" w:rsidRPr="00BD70FE" w:rsidRDefault="00EE2755" w:rsidP="00EA5C3C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</w:p>
    <w:p w14:paraId="50FD1F50" w14:textId="77777777" w:rsidR="00EE2755" w:rsidRPr="00BD70FE" w:rsidRDefault="00EC5498" w:rsidP="00EE2755">
      <w:pPr>
        <w:pStyle w:val="a7"/>
        <w:numPr>
          <w:ilvl w:val="0"/>
          <w:numId w:val="2"/>
        </w:numPr>
        <w:spacing w:line="276" w:lineRule="auto"/>
        <w:ind w:leftChars="0" w:left="426" w:hanging="212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Cranial edge</w:t>
      </w:r>
    </w:p>
    <w:p w14:paraId="50FD1F51" w14:textId="77777777" w:rsidR="00EE2755" w:rsidRPr="00BD70FE" w:rsidRDefault="00EE2755" w:rsidP="00EE2755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a. the cranial markers put on the skin when a simulation CT was obtained.</w:t>
      </w:r>
    </w:p>
    <w:p w14:paraId="50FD1F52" w14:textId="77777777" w:rsidR="00EE2755" w:rsidRPr="00BD70FE" w:rsidRDefault="00EE2755" w:rsidP="00EE2755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b. the line cranial to the sternal notch</w:t>
      </w:r>
    </w:p>
    <w:p w14:paraId="50FD1F53" w14:textId="77777777" w:rsidR="00EE2755" w:rsidRPr="00BD70FE" w:rsidRDefault="00EE2755" w:rsidP="00EE2755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c. the line cranial to the sternal attachment of the secondary rib</w:t>
      </w:r>
    </w:p>
    <w:p w14:paraId="50FD1F54" w14:textId="77777777" w:rsidR="00EE2755" w:rsidRPr="00BD70FE" w:rsidRDefault="00EE2755" w:rsidP="00EE2755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d. the edge line dependent 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 xml:space="preserve">on the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PTV</w:t>
      </w:r>
    </w:p>
    <w:p w14:paraId="50FD1F55" w14:textId="77777777" w:rsidR="00EE2755" w:rsidRPr="00BD70FE" w:rsidRDefault="00EE2755" w:rsidP="00EE2755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e. other</w:t>
      </w:r>
    </w:p>
    <w:p w14:paraId="50FD1F56" w14:textId="77777777" w:rsidR="00EE2755" w:rsidRPr="00BD70FE" w:rsidRDefault="00EE2755" w:rsidP="00EE2755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</w:p>
    <w:p w14:paraId="50FD1F57" w14:textId="77777777" w:rsidR="00EC5498" w:rsidRPr="00BD70FE" w:rsidRDefault="00EC5498" w:rsidP="00EC5498">
      <w:pPr>
        <w:pStyle w:val="a7"/>
        <w:numPr>
          <w:ilvl w:val="0"/>
          <w:numId w:val="2"/>
        </w:numPr>
        <w:spacing w:line="276" w:lineRule="auto"/>
        <w:ind w:leftChars="0" w:left="426" w:hanging="212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Caudal edge</w:t>
      </w:r>
    </w:p>
    <w:p w14:paraId="50FD1F58" w14:textId="77777777" w:rsidR="0029637A" w:rsidRPr="00BD70FE" w:rsidRDefault="0029637A" w:rsidP="0029637A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a. the caudal markers put on the skin when a simulation CT was obtained.</w:t>
      </w:r>
    </w:p>
    <w:p w14:paraId="50FD1F59" w14:textId="77777777" w:rsidR="0029637A" w:rsidRPr="00BD70FE" w:rsidRDefault="0029637A" w:rsidP="0029637A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b. the line 1-2 cm below the </w:t>
      </w:r>
      <w:r w:rsidR="005F34B3" w:rsidRPr="00BD70F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framammary fold</w:t>
      </w:r>
    </w:p>
    <w:p w14:paraId="50FD1F5A" w14:textId="77777777" w:rsidR="0029637A" w:rsidRPr="00BD70FE" w:rsidRDefault="0029637A" w:rsidP="0029637A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c. the edge line dependent 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 xml:space="preserve">on the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PTV</w:t>
      </w:r>
    </w:p>
    <w:p w14:paraId="50FD1F5B" w14:textId="77777777" w:rsidR="0029637A" w:rsidRPr="00BD70FE" w:rsidRDefault="0029637A" w:rsidP="0029637A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d. other</w:t>
      </w:r>
    </w:p>
    <w:p w14:paraId="50FD1F5C" w14:textId="77777777" w:rsidR="0029637A" w:rsidRPr="00BD70FE" w:rsidRDefault="0029637A" w:rsidP="0029637A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</w:p>
    <w:p w14:paraId="50FD1F5D" w14:textId="77777777" w:rsidR="00EC5498" w:rsidRPr="00BD70FE" w:rsidRDefault="00EC5498" w:rsidP="00EC5498">
      <w:pPr>
        <w:pStyle w:val="a7"/>
        <w:numPr>
          <w:ilvl w:val="0"/>
          <w:numId w:val="2"/>
        </w:numPr>
        <w:spacing w:line="276" w:lineRule="auto"/>
        <w:ind w:leftChars="0" w:left="426" w:hanging="212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Anterior edge</w:t>
      </w:r>
    </w:p>
    <w:p w14:paraId="50FD1F5E" w14:textId="77777777" w:rsidR="0029637A" w:rsidRPr="00BD70FE" w:rsidRDefault="0029637A" w:rsidP="0029637A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a. the lin</w:t>
      </w:r>
      <w:r w:rsidR="0003492F" w:rsidRPr="00BD70FE">
        <w:rPr>
          <w:rFonts w:ascii="Times New Roman" w:hAnsi="Times New Roman" w:cs="Times New Roman"/>
          <w:color w:val="000000" w:themeColor="text1"/>
          <w:sz w:val="22"/>
        </w:rPr>
        <w:t>e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1-2 cm anterior to the surface of the ipsilateral nipple</w:t>
      </w:r>
    </w:p>
    <w:p w14:paraId="50FD1F5F" w14:textId="4E4A10FB" w:rsidR="0029637A" w:rsidRPr="00BD70FE" w:rsidRDefault="0029637A" w:rsidP="0029637A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b. the line </w:t>
      </w:r>
      <w:r w:rsidR="002F2768" w:rsidRPr="00BD70FE">
        <w:rPr>
          <w:rFonts w:ascii="Times New Roman" w:hAnsi="Times New Roman" w:cs="Times New Roman"/>
          <w:color w:val="000000" w:themeColor="text1"/>
          <w:sz w:val="22"/>
        </w:rPr>
        <w:t>&gt;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2 cm anterior to the surface of the ipsilateral nipple</w:t>
      </w:r>
    </w:p>
    <w:p w14:paraId="50FD1F60" w14:textId="77777777" w:rsidR="0029637A" w:rsidRPr="00BD70FE" w:rsidRDefault="0029637A" w:rsidP="0029637A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c. the edge line dependent 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 xml:space="preserve">on the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>PTV</w:t>
      </w:r>
    </w:p>
    <w:p w14:paraId="50FD1F61" w14:textId="77777777" w:rsidR="0029637A" w:rsidRPr="00BD70FE" w:rsidRDefault="0029637A" w:rsidP="0029637A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d. other</w:t>
      </w:r>
    </w:p>
    <w:p w14:paraId="50FD1F62" w14:textId="77777777" w:rsidR="0029637A" w:rsidRPr="00BD70FE" w:rsidRDefault="0029637A" w:rsidP="0029637A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FD1F63" w14:textId="77777777" w:rsidR="00EC5498" w:rsidRPr="00BD70FE" w:rsidRDefault="00EC5498" w:rsidP="00EC5498">
      <w:pPr>
        <w:pStyle w:val="a7"/>
        <w:numPr>
          <w:ilvl w:val="0"/>
          <w:numId w:val="2"/>
        </w:numPr>
        <w:spacing w:line="276" w:lineRule="auto"/>
        <w:ind w:leftChars="0" w:left="426" w:hanging="212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Posterior edge</w:t>
      </w:r>
    </w:p>
    <w:p w14:paraId="50FD1F64" w14:textId="0A7A43BB" w:rsidR="0029637A" w:rsidRPr="00BD70FE" w:rsidRDefault="0029637A" w:rsidP="00A55197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a. the </w:t>
      </w:r>
      <w:r w:rsidR="00A55197" w:rsidRPr="00BD70FE">
        <w:rPr>
          <w:rFonts w:ascii="Times New Roman" w:hAnsi="Times New Roman" w:cs="Times New Roman"/>
          <w:color w:val="000000" w:themeColor="text1"/>
          <w:sz w:val="22"/>
        </w:rPr>
        <w:t>C</w:t>
      </w:r>
      <w:r w:rsidR="0051095F" w:rsidRPr="00BD70FE">
        <w:rPr>
          <w:rFonts w:ascii="Times New Roman" w:hAnsi="Times New Roman" w:cs="Times New Roman"/>
          <w:color w:val="000000" w:themeColor="text1"/>
          <w:sz w:val="22"/>
        </w:rPr>
        <w:t>LD</w:t>
      </w:r>
      <w:r w:rsidR="00A55197" w:rsidRPr="00BD70FE">
        <w:rPr>
          <w:rFonts w:ascii="Times New Roman" w:hAnsi="Times New Roman" w:cs="Times New Roman"/>
          <w:color w:val="000000" w:themeColor="text1"/>
          <w:sz w:val="22"/>
        </w:rPr>
        <w:t xml:space="preserve"> ≤2 cm</w:t>
      </w:r>
    </w:p>
    <w:p w14:paraId="50FD1F65" w14:textId="0F85088C" w:rsidR="0029637A" w:rsidRPr="00BD70FE" w:rsidRDefault="0029637A" w:rsidP="0029637A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b. the </w:t>
      </w:r>
      <w:r w:rsidR="00A55197" w:rsidRPr="00BD70FE">
        <w:rPr>
          <w:rFonts w:ascii="Times New Roman" w:hAnsi="Times New Roman" w:cs="Times New Roman"/>
          <w:color w:val="000000" w:themeColor="text1"/>
          <w:sz w:val="22"/>
        </w:rPr>
        <w:t>CLD ≤2.5 cm</w:t>
      </w:r>
    </w:p>
    <w:p w14:paraId="50FD1F66" w14:textId="7DA58B64" w:rsidR="00A55197" w:rsidRPr="00BD70FE" w:rsidRDefault="0029637A" w:rsidP="0029637A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c. </w:t>
      </w:r>
      <w:r w:rsidR="00A55197" w:rsidRPr="00BD70FE">
        <w:rPr>
          <w:rFonts w:ascii="Times New Roman" w:hAnsi="Times New Roman" w:cs="Times New Roman"/>
          <w:color w:val="000000" w:themeColor="text1"/>
          <w:sz w:val="22"/>
        </w:rPr>
        <w:t xml:space="preserve">the CLD ≤3.0 cm </w:t>
      </w:r>
    </w:p>
    <w:p w14:paraId="50FD1F67" w14:textId="77777777" w:rsidR="0029637A" w:rsidRPr="00BD70FE" w:rsidRDefault="00A55197" w:rsidP="0029637A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d. </w:t>
      </w:r>
      <w:r w:rsidR="0029637A" w:rsidRPr="00BD70FE">
        <w:rPr>
          <w:rFonts w:ascii="Times New Roman" w:hAnsi="Times New Roman" w:cs="Times New Roman"/>
          <w:color w:val="000000" w:themeColor="text1"/>
          <w:sz w:val="22"/>
        </w:rPr>
        <w:t xml:space="preserve">the edge line dependent 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 xml:space="preserve">on the </w:t>
      </w:r>
      <w:r w:rsidR="0029637A" w:rsidRPr="00BD70FE">
        <w:rPr>
          <w:rFonts w:ascii="Times New Roman" w:hAnsi="Times New Roman" w:cs="Times New Roman"/>
          <w:color w:val="000000" w:themeColor="text1"/>
          <w:sz w:val="22"/>
        </w:rPr>
        <w:t>PTV</w:t>
      </w:r>
    </w:p>
    <w:p w14:paraId="50FD1F68" w14:textId="77777777" w:rsidR="0029637A" w:rsidRPr="00BD70FE" w:rsidRDefault="00A55197" w:rsidP="0029637A">
      <w:pPr>
        <w:pStyle w:val="a7"/>
        <w:spacing w:line="276" w:lineRule="auto"/>
        <w:ind w:leftChars="0" w:left="426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e</w:t>
      </w:r>
      <w:r w:rsidR="0029637A" w:rsidRPr="00BD70FE">
        <w:rPr>
          <w:rFonts w:ascii="Times New Roman" w:hAnsi="Times New Roman" w:cs="Times New Roman"/>
          <w:color w:val="000000" w:themeColor="text1"/>
          <w:sz w:val="22"/>
        </w:rPr>
        <w:t>. other</w:t>
      </w:r>
    </w:p>
    <w:p w14:paraId="50FD1F69" w14:textId="77777777" w:rsidR="00EB0DDE" w:rsidRPr="00BD70FE" w:rsidRDefault="00EB0DDE" w:rsidP="002F4938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FD1F6A" w14:textId="77777777" w:rsidR="002F4938" w:rsidRPr="00BD70FE" w:rsidRDefault="00F40F08" w:rsidP="002F4938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&lt; Abbreviation</w:t>
      </w:r>
      <w:r w:rsidR="005F2FE1" w:rsidRPr="00BD70FE">
        <w:rPr>
          <w:rFonts w:ascii="Times New Roman" w:hAnsi="Times New Roman" w:cs="Times New Roman"/>
          <w:color w:val="000000" w:themeColor="text1"/>
          <w:sz w:val="22"/>
        </w:rPr>
        <w:t xml:space="preserve"> List &gt;</w:t>
      </w:r>
    </w:p>
    <w:p w14:paraId="50FD1F6B" w14:textId="77777777" w:rsidR="009B0945" w:rsidRPr="00BD70FE" w:rsidRDefault="00167D04" w:rsidP="002F4938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RT, radiotherapy; post-BCS WBI, whole breast irradiation after breast-conserving surgery; BI, boost irradiation; IMRT, intensity-modulated radiation therapy; ASTRO, </w:t>
      </w:r>
      <w:r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>American Society for Radiation Oncology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; JBCS, </w:t>
      </w:r>
      <w:r w:rsidRPr="00BD70FE">
        <w:rPr>
          <w:rStyle w:val="a8"/>
          <w:rFonts w:ascii="Times New Roman" w:hAnsi="Times New Roman" w:cs="Times New Roman"/>
          <w:b w:val="0"/>
          <w:color w:val="000000" w:themeColor="text1"/>
          <w:sz w:val="22"/>
          <w:bdr w:val="none" w:sz="0" w:space="0" w:color="auto" w:frame="1"/>
          <w:shd w:val="clear" w:color="auto" w:fill="FFFFFF"/>
        </w:rPr>
        <w:t>Japanese Breast Cancer Society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; APBI, accelerated partial breast irradiation; PTV, 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planning target volume; </w:t>
      </w:r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 xml:space="preserve">CLD, central </w:t>
      </w:r>
      <w:proofErr w:type="spellStart"/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>lung</w:t>
      </w:r>
      <w:proofErr w:type="spellEnd"/>
      <w:r w:rsidR="009B0945" w:rsidRPr="00BD70FE">
        <w:rPr>
          <w:rFonts w:ascii="Times New Roman" w:hAnsi="Times New Roman" w:cs="Times New Roman"/>
          <w:color w:val="000000" w:themeColor="text1"/>
          <w:sz w:val="22"/>
        </w:rPr>
        <w:t xml:space="preserve"> distance</w:t>
      </w:r>
    </w:p>
    <w:p w14:paraId="50FD1F6C" w14:textId="77777777" w:rsidR="0028207C" w:rsidRPr="00BD70FE" w:rsidRDefault="0028207C" w:rsidP="002F4938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FD1F6D" w14:textId="77777777" w:rsidR="0028207C" w:rsidRPr="00BD70FE" w:rsidRDefault="0028207C" w:rsidP="002F4938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&lt; Reference &gt;</w:t>
      </w:r>
    </w:p>
    <w:p w14:paraId="50FD1F6E" w14:textId="37389DAD" w:rsidR="0028207C" w:rsidRPr="00BD70FE" w:rsidRDefault="0028207C" w:rsidP="00BD5347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D70FE">
        <w:rPr>
          <w:rFonts w:ascii="Times New Roman" w:hAnsi="Times New Roman" w:cs="Times New Roman"/>
          <w:color w:val="000000" w:themeColor="text1"/>
          <w:sz w:val="22"/>
        </w:rPr>
        <w:t>1. Radiation Therapy Oncology Group (RTOG)</w:t>
      </w:r>
      <w:r w:rsidR="00B75F6D" w:rsidRPr="00BD70FE">
        <w:rPr>
          <w:rFonts w:ascii="Times New Roman" w:hAnsi="Times New Roman" w:cs="Times New Roman"/>
          <w:color w:val="000000" w:themeColor="text1"/>
          <w:sz w:val="22"/>
        </w:rPr>
        <w:t>.</w:t>
      </w:r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 Breast cancer atlas for radiation therapy planning. </w:t>
      </w:r>
      <w:hyperlink r:id="rId7" w:history="1">
        <w:r w:rsidRPr="00BD70FE">
          <w:rPr>
            <w:rStyle w:val="a9"/>
            <w:rFonts w:ascii="Times New Roman" w:hAnsi="Times New Roman" w:cs="Times New Roman"/>
            <w:color w:val="000000" w:themeColor="text1"/>
            <w:sz w:val="22"/>
          </w:rPr>
          <w:t>https://www.rtog.org/LinkClick.aspx?fileticket=vzJFhPaBipE</w:t>
        </w:r>
      </w:hyperlink>
      <w:r w:rsidRPr="00BD70FE">
        <w:rPr>
          <w:rFonts w:ascii="Times New Roman" w:hAnsi="Times New Roman" w:cs="Times New Roman"/>
          <w:color w:val="000000" w:themeColor="text1"/>
          <w:sz w:val="22"/>
        </w:rPr>
        <w:t xml:space="preserve">= </w:t>
      </w:r>
      <w:r w:rsidR="00B75F6D" w:rsidRPr="00BD70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 w:rsidRPr="00BD70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7 November 2017</w:t>
      </w:r>
      <w:r w:rsidR="00B75F6D" w:rsidRPr="00BD70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date last accessed)</w:t>
      </w:r>
    </w:p>
    <w:p w14:paraId="50FD1F6F" w14:textId="77777777" w:rsidR="002F4938" w:rsidRPr="00BD70FE" w:rsidRDefault="002F4938" w:rsidP="002F4938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FD1F70" w14:textId="77777777" w:rsidR="002F4938" w:rsidRPr="00BD70FE" w:rsidRDefault="002F4938" w:rsidP="002F4938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FD1F71" w14:textId="77777777" w:rsidR="002F4938" w:rsidRPr="00BD70FE" w:rsidRDefault="002F4938" w:rsidP="002F4938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FD1F72" w14:textId="77777777" w:rsidR="002F4938" w:rsidRPr="00BD70FE" w:rsidRDefault="002F4938" w:rsidP="002F4938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sectPr w:rsidR="002F4938" w:rsidRPr="00BD70FE" w:rsidSect="00ED0BED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098D78" w14:textId="77777777" w:rsidR="00495D6F" w:rsidRDefault="00495D6F" w:rsidP="00D049C6">
      <w:r>
        <w:separator/>
      </w:r>
    </w:p>
  </w:endnote>
  <w:endnote w:type="continuationSeparator" w:id="0">
    <w:p w14:paraId="11E30355" w14:textId="77777777" w:rsidR="00495D6F" w:rsidRDefault="00495D6F" w:rsidP="00D04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80203194"/>
      <w:docPartObj>
        <w:docPartGallery w:val="Page Numbers (Bottom of Page)"/>
        <w:docPartUnique/>
      </w:docPartObj>
    </w:sdtPr>
    <w:sdtEndPr/>
    <w:sdtContent>
      <w:p w14:paraId="50FD1F77" w14:textId="77777777" w:rsidR="002800E2" w:rsidRPr="009404AD" w:rsidRDefault="004E2674">
        <w:pPr>
          <w:pStyle w:val="a5"/>
          <w:jc w:val="center"/>
        </w:pPr>
        <w:r w:rsidRPr="009404AD">
          <w:fldChar w:fldCharType="begin"/>
        </w:r>
        <w:r w:rsidR="002800E2" w:rsidRPr="009404AD">
          <w:instrText xml:space="preserve"> PAGE   \* MERGEFORMAT </w:instrText>
        </w:r>
        <w:r w:rsidRPr="009404AD">
          <w:fldChar w:fldCharType="separate"/>
        </w:r>
        <w:r w:rsidR="00F37841">
          <w:rPr>
            <w:noProof/>
          </w:rPr>
          <w:t>7</w:t>
        </w:r>
        <w:r w:rsidRPr="009404AD">
          <w:fldChar w:fldCharType="end"/>
        </w:r>
      </w:p>
    </w:sdtContent>
  </w:sdt>
  <w:p w14:paraId="50FD1F78" w14:textId="77777777" w:rsidR="002800E2" w:rsidRPr="009404AD" w:rsidRDefault="002800E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D17B75" w14:textId="77777777" w:rsidR="00495D6F" w:rsidRDefault="00495D6F" w:rsidP="00D049C6">
      <w:r>
        <w:separator/>
      </w:r>
    </w:p>
  </w:footnote>
  <w:footnote w:type="continuationSeparator" w:id="0">
    <w:p w14:paraId="25964788" w14:textId="77777777" w:rsidR="00495D6F" w:rsidRDefault="00495D6F" w:rsidP="00D049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478B7"/>
    <w:multiLevelType w:val="hybridMultilevel"/>
    <w:tmpl w:val="A6F244D8"/>
    <w:lvl w:ilvl="0" w:tplc="D5408DF2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" w15:restartNumberingAfterBreak="0">
    <w:nsid w:val="02E5349B"/>
    <w:multiLevelType w:val="hybridMultilevel"/>
    <w:tmpl w:val="93DCF57C"/>
    <w:lvl w:ilvl="0" w:tplc="D5408DF2">
      <w:start w:val="1"/>
      <w:numFmt w:val="lowerLetter"/>
      <w:lvlText w:val="%1."/>
      <w:lvlJc w:val="left"/>
      <w:pPr>
        <w:ind w:left="699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119" w:hanging="420"/>
      </w:pPr>
    </w:lvl>
    <w:lvl w:ilvl="2" w:tplc="04090011" w:tentative="1">
      <w:start w:val="1"/>
      <w:numFmt w:val="decimalEnclosedCircle"/>
      <w:lvlText w:val="%3"/>
      <w:lvlJc w:val="left"/>
      <w:pPr>
        <w:ind w:left="1539" w:hanging="420"/>
      </w:pPr>
    </w:lvl>
    <w:lvl w:ilvl="3" w:tplc="0409000F" w:tentative="1">
      <w:start w:val="1"/>
      <w:numFmt w:val="decimal"/>
      <w:lvlText w:val="%4."/>
      <w:lvlJc w:val="left"/>
      <w:pPr>
        <w:ind w:left="1959" w:hanging="420"/>
      </w:pPr>
    </w:lvl>
    <w:lvl w:ilvl="4" w:tplc="04090017" w:tentative="1">
      <w:start w:val="1"/>
      <w:numFmt w:val="aiueoFullWidth"/>
      <w:lvlText w:val="(%5)"/>
      <w:lvlJc w:val="left"/>
      <w:pPr>
        <w:ind w:left="2379" w:hanging="420"/>
      </w:pPr>
    </w:lvl>
    <w:lvl w:ilvl="5" w:tplc="04090011" w:tentative="1">
      <w:start w:val="1"/>
      <w:numFmt w:val="decimalEnclosedCircle"/>
      <w:lvlText w:val="%6"/>
      <w:lvlJc w:val="left"/>
      <w:pPr>
        <w:ind w:left="2799" w:hanging="420"/>
      </w:pPr>
    </w:lvl>
    <w:lvl w:ilvl="6" w:tplc="0409000F" w:tentative="1">
      <w:start w:val="1"/>
      <w:numFmt w:val="decimal"/>
      <w:lvlText w:val="%7."/>
      <w:lvlJc w:val="left"/>
      <w:pPr>
        <w:ind w:left="3219" w:hanging="420"/>
      </w:pPr>
    </w:lvl>
    <w:lvl w:ilvl="7" w:tplc="04090017" w:tentative="1">
      <w:start w:val="1"/>
      <w:numFmt w:val="aiueoFullWidth"/>
      <w:lvlText w:val="(%8)"/>
      <w:lvlJc w:val="left"/>
      <w:pPr>
        <w:ind w:left="3639" w:hanging="420"/>
      </w:pPr>
    </w:lvl>
    <w:lvl w:ilvl="8" w:tplc="04090011" w:tentative="1">
      <w:start w:val="1"/>
      <w:numFmt w:val="decimalEnclosedCircle"/>
      <w:lvlText w:val="%9"/>
      <w:lvlJc w:val="left"/>
      <w:pPr>
        <w:ind w:left="4059" w:hanging="420"/>
      </w:pPr>
    </w:lvl>
  </w:abstractNum>
  <w:abstractNum w:abstractNumId="2" w15:restartNumberingAfterBreak="0">
    <w:nsid w:val="0E4B1241"/>
    <w:multiLevelType w:val="hybridMultilevel"/>
    <w:tmpl w:val="D7E63E46"/>
    <w:lvl w:ilvl="0" w:tplc="D5408DF2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" w15:restartNumberingAfterBreak="0">
    <w:nsid w:val="12016EC4"/>
    <w:multiLevelType w:val="hybridMultilevel"/>
    <w:tmpl w:val="5150F210"/>
    <w:lvl w:ilvl="0" w:tplc="D5408DF2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4" w15:restartNumberingAfterBreak="0">
    <w:nsid w:val="1F8B61B8"/>
    <w:multiLevelType w:val="hybridMultilevel"/>
    <w:tmpl w:val="6142754E"/>
    <w:lvl w:ilvl="0" w:tplc="A52C28D8">
      <w:start w:val="1"/>
      <w:numFmt w:val="lowerLetter"/>
      <w:lvlText w:val="%1."/>
      <w:lvlJc w:val="left"/>
      <w:pPr>
        <w:ind w:left="643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3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3" w:hanging="420"/>
      </w:pPr>
    </w:lvl>
    <w:lvl w:ilvl="3" w:tplc="0409000F" w:tentative="1">
      <w:start w:val="1"/>
      <w:numFmt w:val="decimal"/>
      <w:lvlText w:val="%4."/>
      <w:lvlJc w:val="left"/>
      <w:pPr>
        <w:ind w:left="1963" w:hanging="420"/>
      </w:pPr>
    </w:lvl>
    <w:lvl w:ilvl="4" w:tplc="04090017" w:tentative="1">
      <w:start w:val="1"/>
      <w:numFmt w:val="aiueoFullWidth"/>
      <w:lvlText w:val="(%5)"/>
      <w:lvlJc w:val="left"/>
      <w:pPr>
        <w:ind w:left="2383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7" w:tentative="1">
      <w:start w:val="1"/>
      <w:numFmt w:val="aiueoFullWidth"/>
      <w:lvlText w:val="(%8)"/>
      <w:lvlJc w:val="left"/>
      <w:pPr>
        <w:ind w:left="3643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3" w:hanging="420"/>
      </w:pPr>
    </w:lvl>
  </w:abstractNum>
  <w:abstractNum w:abstractNumId="5" w15:restartNumberingAfterBreak="0">
    <w:nsid w:val="2D710152"/>
    <w:multiLevelType w:val="hybridMultilevel"/>
    <w:tmpl w:val="F2043D98"/>
    <w:lvl w:ilvl="0" w:tplc="623031AC">
      <w:start w:val="1"/>
      <w:numFmt w:val="lowerLetter"/>
      <w:lvlText w:val="%1."/>
      <w:lvlJc w:val="left"/>
      <w:pPr>
        <w:ind w:left="639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19" w:hanging="420"/>
      </w:pPr>
    </w:lvl>
    <w:lvl w:ilvl="2" w:tplc="04090011" w:tentative="1">
      <w:start w:val="1"/>
      <w:numFmt w:val="decimalEnclosedCircle"/>
      <w:lvlText w:val="%3"/>
      <w:lvlJc w:val="left"/>
      <w:pPr>
        <w:ind w:left="1539" w:hanging="420"/>
      </w:pPr>
    </w:lvl>
    <w:lvl w:ilvl="3" w:tplc="0409000F" w:tentative="1">
      <w:start w:val="1"/>
      <w:numFmt w:val="decimal"/>
      <w:lvlText w:val="%4."/>
      <w:lvlJc w:val="left"/>
      <w:pPr>
        <w:ind w:left="1959" w:hanging="420"/>
      </w:pPr>
    </w:lvl>
    <w:lvl w:ilvl="4" w:tplc="04090017" w:tentative="1">
      <w:start w:val="1"/>
      <w:numFmt w:val="aiueoFullWidth"/>
      <w:lvlText w:val="(%5)"/>
      <w:lvlJc w:val="left"/>
      <w:pPr>
        <w:ind w:left="2379" w:hanging="420"/>
      </w:pPr>
    </w:lvl>
    <w:lvl w:ilvl="5" w:tplc="04090011" w:tentative="1">
      <w:start w:val="1"/>
      <w:numFmt w:val="decimalEnclosedCircle"/>
      <w:lvlText w:val="%6"/>
      <w:lvlJc w:val="left"/>
      <w:pPr>
        <w:ind w:left="2799" w:hanging="420"/>
      </w:pPr>
    </w:lvl>
    <w:lvl w:ilvl="6" w:tplc="0409000F" w:tentative="1">
      <w:start w:val="1"/>
      <w:numFmt w:val="decimal"/>
      <w:lvlText w:val="%7."/>
      <w:lvlJc w:val="left"/>
      <w:pPr>
        <w:ind w:left="3219" w:hanging="420"/>
      </w:pPr>
    </w:lvl>
    <w:lvl w:ilvl="7" w:tplc="04090017" w:tentative="1">
      <w:start w:val="1"/>
      <w:numFmt w:val="aiueoFullWidth"/>
      <w:lvlText w:val="(%8)"/>
      <w:lvlJc w:val="left"/>
      <w:pPr>
        <w:ind w:left="3639" w:hanging="420"/>
      </w:pPr>
    </w:lvl>
    <w:lvl w:ilvl="8" w:tplc="04090011" w:tentative="1">
      <w:start w:val="1"/>
      <w:numFmt w:val="decimalEnclosedCircle"/>
      <w:lvlText w:val="%9"/>
      <w:lvlJc w:val="left"/>
      <w:pPr>
        <w:ind w:left="4059" w:hanging="420"/>
      </w:pPr>
    </w:lvl>
  </w:abstractNum>
  <w:abstractNum w:abstractNumId="6" w15:restartNumberingAfterBreak="0">
    <w:nsid w:val="2D7F12BD"/>
    <w:multiLevelType w:val="hybridMultilevel"/>
    <w:tmpl w:val="E96A4698"/>
    <w:lvl w:ilvl="0" w:tplc="FCA602FC">
      <w:start w:val="1"/>
      <w:numFmt w:val="bullet"/>
      <w:lvlText w:val=""/>
      <w:lvlJc w:val="left"/>
      <w:pPr>
        <w:ind w:left="63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4" w:hanging="420"/>
      </w:pPr>
      <w:rPr>
        <w:rFonts w:ascii="Wingdings" w:hAnsi="Wingdings" w:hint="default"/>
      </w:rPr>
    </w:lvl>
  </w:abstractNum>
  <w:abstractNum w:abstractNumId="7" w15:restartNumberingAfterBreak="0">
    <w:nsid w:val="30F26A99"/>
    <w:multiLevelType w:val="hybridMultilevel"/>
    <w:tmpl w:val="E60A8E6A"/>
    <w:lvl w:ilvl="0" w:tplc="F25EC87C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8" w15:restartNumberingAfterBreak="0">
    <w:nsid w:val="3CEB46FA"/>
    <w:multiLevelType w:val="hybridMultilevel"/>
    <w:tmpl w:val="30325CFE"/>
    <w:lvl w:ilvl="0" w:tplc="D5408DF2">
      <w:start w:val="1"/>
      <w:numFmt w:val="lowerLetter"/>
      <w:lvlText w:val="%1."/>
      <w:lvlJc w:val="left"/>
      <w:pPr>
        <w:ind w:left="704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9" w15:restartNumberingAfterBreak="0">
    <w:nsid w:val="42FF0188"/>
    <w:multiLevelType w:val="hybridMultilevel"/>
    <w:tmpl w:val="C8AC2B22"/>
    <w:lvl w:ilvl="0" w:tplc="D5408DF2">
      <w:start w:val="1"/>
      <w:numFmt w:val="lowerLetter"/>
      <w:lvlText w:val="%1."/>
      <w:lvlJc w:val="left"/>
      <w:pPr>
        <w:ind w:left="703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123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3" w:hanging="420"/>
      </w:pPr>
    </w:lvl>
    <w:lvl w:ilvl="3" w:tplc="0409000F" w:tentative="1">
      <w:start w:val="1"/>
      <w:numFmt w:val="decimal"/>
      <w:lvlText w:val="%4."/>
      <w:lvlJc w:val="left"/>
      <w:pPr>
        <w:ind w:left="1963" w:hanging="420"/>
      </w:pPr>
    </w:lvl>
    <w:lvl w:ilvl="4" w:tplc="04090017" w:tentative="1">
      <w:start w:val="1"/>
      <w:numFmt w:val="aiueoFullWidth"/>
      <w:lvlText w:val="(%5)"/>
      <w:lvlJc w:val="left"/>
      <w:pPr>
        <w:ind w:left="2383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7" w:tentative="1">
      <w:start w:val="1"/>
      <w:numFmt w:val="aiueoFullWidth"/>
      <w:lvlText w:val="(%8)"/>
      <w:lvlJc w:val="left"/>
      <w:pPr>
        <w:ind w:left="3643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3" w:hanging="420"/>
      </w:pPr>
    </w:lvl>
  </w:abstractNum>
  <w:abstractNum w:abstractNumId="10" w15:restartNumberingAfterBreak="0">
    <w:nsid w:val="44A408AD"/>
    <w:multiLevelType w:val="hybridMultilevel"/>
    <w:tmpl w:val="0CC41048"/>
    <w:lvl w:ilvl="0" w:tplc="AB4893F8">
      <w:start w:val="1"/>
      <w:numFmt w:val="lowerLetter"/>
      <w:lvlText w:val="%1."/>
      <w:lvlJc w:val="left"/>
      <w:pPr>
        <w:ind w:left="639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19" w:hanging="420"/>
      </w:pPr>
    </w:lvl>
    <w:lvl w:ilvl="2" w:tplc="04090011" w:tentative="1">
      <w:start w:val="1"/>
      <w:numFmt w:val="decimalEnclosedCircle"/>
      <w:lvlText w:val="%3"/>
      <w:lvlJc w:val="left"/>
      <w:pPr>
        <w:ind w:left="1539" w:hanging="420"/>
      </w:pPr>
    </w:lvl>
    <w:lvl w:ilvl="3" w:tplc="0409000F" w:tentative="1">
      <w:start w:val="1"/>
      <w:numFmt w:val="decimal"/>
      <w:lvlText w:val="%4."/>
      <w:lvlJc w:val="left"/>
      <w:pPr>
        <w:ind w:left="1959" w:hanging="420"/>
      </w:pPr>
    </w:lvl>
    <w:lvl w:ilvl="4" w:tplc="04090017" w:tentative="1">
      <w:start w:val="1"/>
      <w:numFmt w:val="aiueoFullWidth"/>
      <w:lvlText w:val="(%5)"/>
      <w:lvlJc w:val="left"/>
      <w:pPr>
        <w:ind w:left="2379" w:hanging="420"/>
      </w:pPr>
    </w:lvl>
    <w:lvl w:ilvl="5" w:tplc="04090011" w:tentative="1">
      <w:start w:val="1"/>
      <w:numFmt w:val="decimalEnclosedCircle"/>
      <w:lvlText w:val="%6"/>
      <w:lvlJc w:val="left"/>
      <w:pPr>
        <w:ind w:left="2799" w:hanging="420"/>
      </w:pPr>
    </w:lvl>
    <w:lvl w:ilvl="6" w:tplc="0409000F" w:tentative="1">
      <w:start w:val="1"/>
      <w:numFmt w:val="decimal"/>
      <w:lvlText w:val="%7."/>
      <w:lvlJc w:val="left"/>
      <w:pPr>
        <w:ind w:left="3219" w:hanging="420"/>
      </w:pPr>
    </w:lvl>
    <w:lvl w:ilvl="7" w:tplc="04090017" w:tentative="1">
      <w:start w:val="1"/>
      <w:numFmt w:val="aiueoFullWidth"/>
      <w:lvlText w:val="(%8)"/>
      <w:lvlJc w:val="left"/>
      <w:pPr>
        <w:ind w:left="3639" w:hanging="420"/>
      </w:pPr>
    </w:lvl>
    <w:lvl w:ilvl="8" w:tplc="04090011" w:tentative="1">
      <w:start w:val="1"/>
      <w:numFmt w:val="decimalEnclosedCircle"/>
      <w:lvlText w:val="%9"/>
      <w:lvlJc w:val="left"/>
      <w:pPr>
        <w:ind w:left="4059" w:hanging="420"/>
      </w:pPr>
    </w:lvl>
  </w:abstractNum>
  <w:abstractNum w:abstractNumId="11" w15:restartNumberingAfterBreak="0">
    <w:nsid w:val="48D0276D"/>
    <w:multiLevelType w:val="hybridMultilevel"/>
    <w:tmpl w:val="70F04BC8"/>
    <w:lvl w:ilvl="0" w:tplc="D5408DF2">
      <w:start w:val="1"/>
      <w:numFmt w:val="lowerLetter"/>
      <w:lvlText w:val="%1."/>
      <w:lvlJc w:val="left"/>
      <w:pPr>
        <w:ind w:left="699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119" w:hanging="420"/>
      </w:pPr>
    </w:lvl>
    <w:lvl w:ilvl="2" w:tplc="04090011" w:tentative="1">
      <w:start w:val="1"/>
      <w:numFmt w:val="decimalEnclosedCircle"/>
      <w:lvlText w:val="%3"/>
      <w:lvlJc w:val="left"/>
      <w:pPr>
        <w:ind w:left="1539" w:hanging="420"/>
      </w:pPr>
    </w:lvl>
    <w:lvl w:ilvl="3" w:tplc="0409000F" w:tentative="1">
      <w:start w:val="1"/>
      <w:numFmt w:val="decimal"/>
      <w:lvlText w:val="%4."/>
      <w:lvlJc w:val="left"/>
      <w:pPr>
        <w:ind w:left="1959" w:hanging="420"/>
      </w:pPr>
    </w:lvl>
    <w:lvl w:ilvl="4" w:tplc="04090017" w:tentative="1">
      <w:start w:val="1"/>
      <w:numFmt w:val="aiueoFullWidth"/>
      <w:lvlText w:val="(%5)"/>
      <w:lvlJc w:val="left"/>
      <w:pPr>
        <w:ind w:left="2379" w:hanging="420"/>
      </w:pPr>
    </w:lvl>
    <w:lvl w:ilvl="5" w:tplc="04090011" w:tentative="1">
      <w:start w:val="1"/>
      <w:numFmt w:val="decimalEnclosedCircle"/>
      <w:lvlText w:val="%6"/>
      <w:lvlJc w:val="left"/>
      <w:pPr>
        <w:ind w:left="2799" w:hanging="420"/>
      </w:pPr>
    </w:lvl>
    <w:lvl w:ilvl="6" w:tplc="0409000F" w:tentative="1">
      <w:start w:val="1"/>
      <w:numFmt w:val="decimal"/>
      <w:lvlText w:val="%7."/>
      <w:lvlJc w:val="left"/>
      <w:pPr>
        <w:ind w:left="3219" w:hanging="420"/>
      </w:pPr>
    </w:lvl>
    <w:lvl w:ilvl="7" w:tplc="04090017" w:tentative="1">
      <w:start w:val="1"/>
      <w:numFmt w:val="aiueoFullWidth"/>
      <w:lvlText w:val="(%8)"/>
      <w:lvlJc w:val="left"/>
      <w:pPr>
        <w:ind w:left="3639" w:hanging="420"/>
      </w:pPr>
    </w:lvl>
    <w:lvl w:ilvl="8" w:tplc="04090011" w:tentative="1">
      <w:start w:val="1"/>
      <w:numFmt w:val="decimalEnclosedCircle"/>
      <w:lvlText w:val="%9"/>
      <w:lvlJc w:val="left"/>
      <w:pPr>
        <w:ind w:left="4059" w:hanging="420"/>
      </w:pPr>
    </w:lvl>
  </w:abstractNum>
  <w:abstractNum w:abstractNumId="12" w15:restartNumberingAfterBreak="0">
    <w:nsid w:val="491D28A3"/>
    <w:multiLevelType w:val="hybridMultilevel"/>
    <w:tmpl w:val="4350B0BA"/>
    <w:lvl w:ilvl="0" w:tplc="451E053C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3" w15:restartNumberingAfterBreak="0">
    <w:nsid w:val="55F30447"/>
    <w:multiLevelType w:val="hybridMultilevel"/>
    <w:tmpl w:val="6AF82FA6"/>
    <w:lvl w:ilvl="0" w:tplc="FCA602FC">
      <w:start w:val="1"/>
      <w:numFmt w:val="bullet"/>
      <w:lvlText w:val=""/>
      <w:lvlJc w:val="left"/>
      <w:pPr>
        <w:ind w:left="634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05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4" w:hanging="420"/>
      </w:pPr>
      <w:rPr>
        <w:rFonts w:ascii="Wingdings" w:hAnsi="Wingdings" w:hint="default"/>
      </w:rPr>
    </w:lvl>
  </w:abstractNum>
  <w:abstractNum w:abstractNumId="14" w15:restartNumberingAfterBreak="0">
    <w:nsid w:val="62094AC8"/>
    <w:multiLevelType w:val="hybridMultilevel"/>
    <w:tmpl w:val="2F9A79B0"/>
    <w:lvl w:ilvl="0" w:tplc="D5408DF2">
      <w:start w:val="1"/>
      <w:numFmt w:val="lowerLetter"/>
      <w:lvlText w:val="%1."/>
      <w:lvlJc w:val="left"/>
      <w:pPr>
        <w:ind w:left="703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123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3" w:hanging="420"/>
      </w:pPr>
    </w:lvl>
    <w:lvl w:ilvl="3" w:tplc="0409000F" w:tentative="1">
      <w:start w:val="1"/>
      <w:numFmt w:val="decimal"/>
      <w:lvlText w:val="%4."/>
      <w:lvlJc w:val="left"/>
      <w:pPr>
        <w:ind w:left="1963" w:hanging="420"/>
      </w:pPr>
    </w:lvl>
    <w:lvl w:ilvl="4" w:tplc="04090017" w:tentative="1">
      <w:start w:val="1"/>
      <w:numFmt w:val="aiueoFullWidth"/>
      <w:lvlText w:val="(%5)"/>
      <w:lvlJc w:val="left"/>
      <w:pPr>
        <w:ind w:left="2383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7" w:tentative="1">
      <w:start w:val="1"/>
      <w:numFmt w:val="aiueoFullWidth"/>
      <w:lvlText w:val="(%8)"/>
      <w:lvlJc w:val="left"/>
      <w:pPr>
        <w:ind w:left="3643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3" w:hanging="420"/>
      </w:pPr>
    </w:lvl>
  </w:abstractNum>
  <w:abstractNum w:abstractNumId="15" w15:restartNumberingAfterBreak="0">
    <w:nsid w:val="694714EF"/>
    <w:multiLevelType w:val="hybridMultilevel"/>
    <w:tmpl w:val="BB52BE5A"/>
    <w:lvl w:ilvl="0" w:tplc="605CFF9C">
      <w:start w:val="1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6" w15:restartNumberingAfterBreak="0">
    <w:nsid w:val="795C7E6C"/>
    <w:multiLevelType w:val="hybridMultilevel"/>
    <w:tmpl w:val="7C44A28A"/>
    <w:lvl w:ilvl="0" w:tplc="6D20F3B2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17" w15:restartNumberingAfterBreak="0">
    <w:nsid w:val="798B2892"/>
    <w:multiLevelType w:val="hybridMultilevel"/>
    <w:tmpl w:val="38242D70"/>
    <w:lvl w:ilvl="0" w:tplc="1CAC3226">
      <w:start w:val="1"/>
      <w:numFmt w:val="lowerLetter"/>
      <w:lvlText w:val="%1."/>
      <w:lvlJc w:val="left"/>
      <w:pPr>
        <w:ind w:left="643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3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3" w:hanging="420"/>
      </w:pPr>
    </w:lvl>
    <w:lvl w:ilvl="3" w:tplc="0409000F" w:tentative="1">
      <w:start w:val="1"/>
      <w:numFmt w:val="decimal"/>
      <w:lvlText w:val="%4."/>
      <w:lvlJc w:val="left"/>
      <w:pPr>
        <w:ind w:left="1963" w:hanging="420"/>
      </w:pPr>
    </w:lvl>
    <w:lvl w:ilvl="4" w:tplc="04090017" w:tentative="1">
      <w:start w:val="1"/>
      <w:numFmt w:val="aiueoFullWidth"/>
      <w:lvlText w:val="(%5)"/>
      <w:lvlJc w:val="left"/>
      <w:pPr>
        <w:ind w:left="2383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7" w:tentative="1">
      <w:start w:val="1"/>
      <w:numFmt w:val="aiueoFullWidth"/>
      <w:lvlText w:val="(%8)"/>
      <w:lvlJc w:val="left"/>
      <w:pPr>
        <w:ind w:left="3643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3" w:hanging="420"/>
      </w:pPr>
    </w:lvl>
  </w:abstractNum>
  <w:num w:numId="1">
    <w:abstractNumId w:val="6"/>
  </w:num>
  <w:num w:numId="2">
    <w:abstractNumId w:val="13"/>
  </w:num>
  <w:num w:numId="3">
    <w:abstractNumId w:val="2"/>
  </w:num>
  <w:num w:numId="4">
    <w:abstractNumId w:val="7"/>
  </w:num>
  <w:num w:numId="5">
    <w:abstractNumId w:val="0"/>
  </w:num>
  <w:num w:numId="6">
    <w:abstractNumId w:val="12"/>
  </w:num>
  <w:num w:numId="7">
    <w:abstractNumId w:val="3"/>
  </w:num>
  <w:num w:numId="8">
    <w:abstractNumId w:val="15"/>
  </w:num>
  <w:num w:numId="9">
    <w:abstractNumId w:val="14"/>
  </w:num>
  <w:num w:numId="10">
    <w:abstractNumId w:val="17"/>
  </w:num>
  <w:num w:numId="11">
    <w:abstractNumId w:val="8"/>
  </w:num>
  <w:num w:numId="12">
    <w:abstractNumId w:val="16"/>
  </w:num>
  <w:num w:numId="13">
    <w:abstractNumId w:val="9"/>
  </w:num>
  <w:num w:numId="14">
    <w:abstractNumId w:val="4"/>
  </w:num>
  <w:num w:numId="15">
    <w:abstractNumId w:val="1"/>
  </w:num>
  <w:num w:numId="16">
    <w:abstractNumId w:val="5"/>
  </w:num>
  <w:num w:numId="17">
    <w:abstractNumId w:val="11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0"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528D"/>
    <w:rsid w:val="0003492F"/>
    <w:rsid w:val="00041F09"/>
    <w:rsid w:val="000515B0"/>
    <w:rsid w:val="00062BCD"/>
    <w:rsid w:val="000772FC"/>
    <w:rsid w:val="00084CD6"/>
    <w:rsid w:val="000B4E78"/>
    <w:rsid w:val="000B64B4"/>
    <w:rsid w:val="000E6345"/>
    <w:rsid w:val="00122371"/>
    <w:rsid w:val="001638B0"/>
    <w:rsid w:val="00167D04"/>
    <w:rsid w:val="0020618F"/>
    <w:rsid w:val="00271398"/>
    <w:rsid w:val="002800E2"/>
    <w:rsid w:val="0028207C"/>
    <w:rsid w:val="00282D1F"/>
    <w:rsid w:val="0029637A"/>
    <w:rsid w:val="002D03DE"/>
    <w:rsid w:val="002E6C59"/>
    <w:rsid w:val="002F2768"/>
    <w:rsid w:val="002F4938"/>
    <w:rsid w:val="00325510"/>
    <w:rsid w:val="00374489"/>
    <w:rsid w:val="00377B97"/>
    <w:rsid w:val="003B249A"/>
    <w:rsid w:val="003E3257"/>
    <w:rsid w:val="00492212"/>
    <w:rsid w:val="004941BE"/>
    <w:rsid w:val="00495D6F"/>
    <w:rsid w:val="004E2674"/>
    <w:rsid w:val="0051095F"/>
    <w:rsid w:val="00513521"/>
    <w:rsid w:val="0052404C"/>
    <w:rsid w:val="0052683E"/>
    <w:rsid w:val="005516F5"/>
    <w:rsid w:val="00557255"/>
    <w:rsid w:val="00592753"/>
    <w:rsid w:val="005A42CB"/>
    <w:rsid w:val="005B6A6F"/>
    <w:rsid w:val="005C51AA"/>
    <w:rsid w:val="005F2FE1"/>
    <w:rsid w:val="005F34B3"/>
    <w:rsid w:val="00603EC8"/>
    <w:rsid w:val="0060407B"/>
    <w:rsid w:val="0063414D"/>
    <w:rsid w:val="006B03EC"/>
    <w:rsid w:val="006E08E0"/>
    <w:rsid w:val="006E795E"/>
    <w:rsid w:val="007037D6"/>
    <w:rsid w:val="00737F78"/>
    <w:rsid w:val="007460E4"/>
    <w:rsid w:val="00751D93"/>
    <w:rsid w:val="00766732"/>
    <w:rsid w:val="007B50E1"/>
    <w:rsid w:val="007E7BE1"/>
    <w:rsid w:val="00840C8C"/>
    <w:rsid w:val="00841356"/>
    <w:rsid w:val="008652CB"/>
    <w:rsid w:val="008738E9"/>
    <w:rsid w:val="008865C7"/>
    <w:rsid w:val="008C24AB"/>
    <w:rsid w:val="008D4520"/>
    <w:rsid w:val="008F15C9"/>
    <w:rsid w:val="00912B94"/>
    <w:rsid w:val="00916CFC"/>
    <w:rsid w:val="0093730D"/>
    <w:rsid w:val="009404AD"/>
    <w:rsid w:val="00944A74"/>
    <w:rsid w:val="00987323"/>
    <w:rsid w:val="009A6B5B"/>
    <w:rsid w:val="009B0945"/>
    <w:rsid w:val="009B647A"/>
    <w:rsid w:val="00A55197"/>
    <w:rsid w:val="00A8608E"/>
    <w:rsid w:val="00AB1BD7"/>
    <w:rsid w:val="00AD6AE1"/>
    <w:rsid w:val="00B16827"/>
    <w:rsid w:val="00B75F6D"/>
    <w:rsid w:val="00BD3613"/>
    <w:rsid w:val="00BD5347"/>
    <w:rsid w:val="00BD70FE"/>
    <w:rsid w:val="00C20A72"/>
    <w:rsid w:val="00C36162"/>
    <w:rsid w:val="00C420BF"/>
    <w:rsid w:val="00C46EF6"/>
    <w:rsid w:val="00C51E5E"/>
    <w:rsid w:val="00CD52BA"/>
    <w:rsid w:val="00CF2101"/>
    <w:rsid w:val="00CF7688"/>
    <w:rsid w:val="00D049C6"/>
    <w:rsid w:val="00D42D57"/>
    <w:rsid w:val="00D73300"/>
    <w:rsid w:val="00DC0B5C"/>
    <w:rsid w:val="00DC3B3D"/>
    <w:rsid w:val="00DD7FCE"/>
    <w:rsid w:val="00E05418"/>
    <w:rsid w:val="00E520D3"/>
    <w:rsid w:val="00EA5C3C"/>
    <w:rsid w:val="00EA61F8"/>
    <w:rsid w:val="00EB0DDE"/>
    <w:rsid w:val="00EC5498"/>
    <w:rsid w:val="00ED0BED"/>
    <w:rsid w:val="00ED23F4"/>
    <w:rsid w:val="00EE2755"/>
    <w:rsid w:val="00F10B92"/>
    <w:rsid w:val="00F37841"/>
    <w:rsid w:val="00F40F08"/>
    <w:rsid w:val="00F71C49"/>
    <w:rsid w:val="00F93DAE"/>
    <w:rsid w:val="00FB3960"/>
    <w:rsid w:val="00FB632D"/>
    <w:rsid w:val="00FE428A"/>
    <w:rsid w:val="00FE528D"/>
    <w:rsid w:val="00FE6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0FD1EC9"/>
  <w15:docId w15:val="{2B15E9D6-F465-4A1D-8E8E-B9C126685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26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9C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049C6"/>
  </w:style>
  <w:style w:type="paragraph" w:styleId="a5">
    <w:name w:val="footer"/>
    <w:basedOn w:val="a"/>
    <w:link w:val="a6"/>
    <w:uiPriority w:val="99"/>
    <w:unhideWhenUsed/>
    <w:rsid w:val="00D049C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049C6"/>
  </w:style>
  <w:style w:type="paragraph" w:styleId="a7">
    <w:name w:val="List Paragraph"/>
    <w:basedOn w:val="a"/>
    <w:uiPriority w:val="34"/>
    <w:qFormat/>
    <w:rsid w:val="006B03EC"/>
    <w:pPr>
      <w:ind w:leftChars="400" w:left="840"/>
    </w:pPr>
  </w:style>
  <w:style w:type="character" w:styleId="a8">
    <w:name w:val="Strong"/>
    <w:basedOn w:val="a0"/>
    <w:uiPriority w:val="22"/>
    <w:qFormat/>
    <w:rsid w:val="00751D93"/>
    <w:rPr>
      <w:b/>
      <w:bCs/>
    </w:rPr>
  </w:style>
  <w:style w:type="character" w:styleId="a9">
    <w:name w:val="Hyperlink"/>
    <w:basedOn w:val="a0"/>
    <w:uiPriority w:val="99"/>
    <w:unhideWhenUsed/>
    <w:rsid w:val="0028207C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28207C"/>
    <w:rPr>
      <w:color w:val="808080"/>
      <w:shd w:val="clear" w:color="auto" w:fill="E6E6E6"/>
    </w:rPr>
  </w:style>
  <w:style w:type="paragraph" w:styleId="aa">
    <w:name w:val="Balloon Text"/>
    <w:basedOn w:val="a"/>
    <w:link w:val="ab"/>
    <w:uiPriority w:val="99"/>
    <w:semiHidden/>
    <w:unhideWhenUsed/>
    <w:rsid w:val="007B50E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7B50E1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FB3960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FB3960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FB3960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FB3960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FB3960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5A42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rtog.org/LinkClick.aspx?fileticket=vzJFhPaBip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7</Pages>
  <Words>1485</Words>
  <Characters>8468</Characters>
  <Application>Microsoft Office Word</Application>
  <DocSecurity>0</DocSecurity>
  <Lines>70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aibe</cp:lastModifiedBy>
  <cp:revision>25</cp:revision>
  <dcterms:created xsi:type="dcterms:W3CDTF">2018-08-09T23:25:00Z</dcterms:created>
  <dcterms:modified xsi:type="dcterms:W3CDTF">2018-10-05T03:19:00Z</dcterms:modified>
</cp:coreProperties>
</file>